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B8F9E" w14:textId="77777777" w:rsidR="00BF627B" w:rsidRDefault="00BF627B" w:rsidP="00BF627B">
      <w:r>
        <w:t>library(DEPTH2)</w:t>
      </w:r>
    </w:p>
    <w:p w14:paraId="2B517FA2" w14:textId="77777777" w:rsidR="00BF627B" w:rsidRDefault="00BF627B" w:rsidP="00BF627B">
      <w:r>
        <w:t>expr&lt;-read.csv("mrna.csv")</w:t>
      </w:r>
    </w:p>
    <w:p w14:paraId="709A3E85" w14:textId="77777777" w:rsidR="00BF627B" w:rsidRDefault="00BF627B" w:rsidP="00BF627B">
      <w:r>
        <w:t>rownames(expr)=expr[,1]  #取出第一列</w:t>
      </w:r>
    </w:p>
    <w:p w14:paraId="685D57E5" w14:textId="77777777" w:rsidR="00BF627B" w:rsidRDefault="00BF627B" w:rsidP="00BF627B">
      <w:r>
        <w:t>expr=expr[,-1]</w:t>
      </w:r>
    </w:p>
    <w:p w14:paraId="6001D577" w14:textId="77777777" w:rsidR="00BF627B" w:rsidRDefault="00BF627B" w:rsidP="00BF627B">
      <w:r>
        <w:t>expr = log2(expr+1)</w:t>
      </w:r>
    </w:p>
    <w:p w14:paraId="416717F0" w14:textId="77777777" w:rsidR="00BF627B" w:rsidRDefault="00BF627B" w:rsidP="00BF627B">
      <w:r>
        <w:t>a&lt;-DEPTH2(expr)</w:t>
      </w:r>
    </w:p>
    <w:p w14:paraId="2B0E26A2" w14:textId="77777777" w:rsidR="00BF627B" w:rsidRDefault="00BF627B" w:rsidP="00BF627B">
      <w:r>
        <w:t>write.csv(expr,"expr1.csv")</w:t>
      </w:r>
    </w:p>
    <w:p w14:paraId="58ECE386" w14:textId="77777777" w:rsidR="00BF627B" w:rsidRDefault="00BF627B" w:rsidP="00BF627B">
      <w:r>
        <w:t>write.csv(a,"ITH.csv")</w:t>
      </w:r>
    </w:p>
    <w:p w14:paraId="12E1813F" w14:textId="77777777" w:rsidR="00BF627B" w:rsidRDefault="00BF627B" w:rsidP="00BF627B">
      <w:r>
        <w:t>Group &lt;- ifelse(a$DEPTH2_score&gt;median(a$DEPTH2_score),'high','low')</w:t>
      </w:r>
    </w:p>
    <w:p w14:paraId="70280123" w14:textId="77777777" w:rsidR="00BF627B" w:rsidRDefault="00BF627B" w:rsidP="00BF627B">
      <w:r>
        <w:t>write.csv(Group,"group.csv")</w:t>
      </w:r>
    </w:p>
    <w:p w14:paraId="49C07ED8" w14:textId="77777777" w:rsidR="00BF627B" w:rsidRDefault="00BF627B" w:rsidP="00BF627B"/>
    <w:p w14:paraId="78CF0A4B" w14:textId="77777777" w:rsidR="00BF627B" w:rsidRDefault="00BF627B" w:rsidP="00BF627B">
      <w:r>
        <w:t>library(survival)</w:t>
      </w:r>
    </w:p>
    <w:p w14:paraId="39CAD9AE" w14:textId="77777777" w:rsidR="00BF627B" w:rsidRDefault="00BF627B" w:rsidP="00BF627B">
      <w:r>
        <w:t>library(survminer)</w:t>
      </w:r>
    </w:p>
    <w:p w14:paraId="360DBA8F" w14:textId="77777777" w:rsidR="00BF627B" w:rsidRDefault="00BF627B" w:rsidP="00BF627B">
      <w:r>
        <w:t>esprSet&lt;-read.csv("ITH.csv")</w:t>
      </w:r>
    </w:p>
    <w:p w14:paraId="47BACB54" w14:textId="77777777" w:rsidR="00BF627B" w:rsidRDefault="00BF627B" w:rsidP="00BF627B">
      <w:r>
        <w:t>rownames(esprSet)=esprSet[,1]  #取出第一列</w:t>
      </w:r>
    </w:p>
    <w:p w14:paraId="64172503" w14:textId="77777777" w:rsidR="00BF627B" w:rsidRDefault="00BF627B" w:rsidP="00BF627B">
      <w:r>
        <w:t>esprSet=esprSet[,-1]</w:t>
      </w:r>
    </w:p>
    <w:p w14:paraId="66F3D993" w14:textId="77777777" w:rsidR="00BF627B" w:rsidRDefault="00BF627B" w:rsidP="00BF627B">
      <w:r>
        <w:t>Group &lt;- ifelse(esprSet$DEPTH2_score&gt;0.67,'High ITH','Low ITH')</w:t>
      </w:r>
    </w:p>
    <w:p w14:paraId="33EED56A" w14:textId="77777777" w:rsidR="00BF627B" w:rsidRDefault="00BF627B" w:rsidP="00BF627B">
      <w:r>
        <w:t>sfit &lt;- survfit(Surv(futime, fustat)~Group, data=esprSet)</w:t>
      </w:r>
    </w:p>
    <w:p w14:paraId="6C7E0465" w14:textId="77777777" w:rsidR="00BF627B" w:rsidRDefault="00BF627B" w:rsidP="00BF627B">
      <w:r>
        <w:t>summary(sfit)</w:t>
      </w:r>
    </w:p>
    <w:p w14:paraId="397B7C12" w14:textId="77777777" w:rsidR="00BF627B" w:rsidRDefault="00BF627B" w:rsidP="00BF627B">
      <w:r>
        <w:t>ggsurvplot(sfit, conf.int=F, pval=TRUE)</w:t>
      </w:r>
    </w:p>
    <w:p w14:paraId="51538F3C" w14:textId="77777777" w:rsidR="00BF627B" w:rsidRDefault="00BF627B" w:rsidP="00BF627B"/>
    <w:p w14:paraId="0DAAE2B1" w14:textId="77777777" w:rsidR="00BF627B" w:rsidRDefault="00BF627B" w:rsidP="00BF627B">
      <w:r>
        <w:t>ggsurvplot(sfit, pval = TRUE,</w:t>
      </w:r>
    </w:p>
    <w:p w14:paraId="6FC7575F" w14:textId="77777777" w:rsidR="00BF627B" w:rsidRDefault="00BF627B" w:rsidP="00BF627B">
      <w:r>
        <w:t xml:space="preserve">           conf.int = T,</w:t>
      </w:r>
    </w:p>
    <w:p w14:paraId="4D6FC4C2" w14:textId="77777777" w:rsidR="00BF627B" w:rsidRDefault="00BF627B" w:rsidP="00BF627B">
      <w:r>
        <w:t xml:space="preserve">           conf.int.style="ribbon",</w:t>
      </w:r>
    </w:p>
    <w:p w14:paraId="53DC1A05" w14:textId="77777777" w:rsidR="00BF627B" w:rsidRDefault="00BF627B" w:rsidP="00BF627B">
      <w:r>
        <w:t xml:space="preserve">           surv.median.line = "hv", # 增加中位生存时间</w:t>
      </w:r>
    </w:p>
    <w:p w14:paraId="3DDF1FF6" w14:textId="77777777" w:rsidR="00BF627B" w:rsidRDefault="00BF627B" w:rsidP="00BF627B">
      <w:r>
        <w:t xml:space="preserve">           tables.y.text=F,</w:t>
      </w:r>
    </w:p>
    <w:p w14:paraId="33D9FAA8" w14:textId="77777777" w:rsidR="00BF627B" w:rsidRDefault="00BF627B" w:rsidP="00BF627B">
      <w:r>
        <w:t xml:space="preserve">           legend.labs = c('High ITH','Low ITH'),</w:t>
      </w:r>
    </w:p>
    <w:p w14:paraId="4C71D426" w14:textId="77777777" w:rsidR="00BF627B" w:rsidRDefault="00BF627B" w:rsidP="00BF627B">
      <w:r>
        <w:t xml:space="preserve">           cumcensor.title=F,</w:t>
      </w:r>
    </w:p>
    <w:p w14:paraId="45E49CD5" w14:textId="77777777" w:rsidR="00BF627B" w:rsidRDefault="00BF627B" w:rsidP="00BF627B">
      <w:r>
        <w:t xml:space="preserve">           conf.int.alpha=0.1, #显示置信区间</w:t>
      </w:r>
    </w:p>
    <w:p w14:paraId="6E6167D9" w14:textId="77777777" w:rsidR="00BF627B" w:rsidRDefault="00BF627B" w:rsidP="00BF627B">
      <w:r>
        <w:t xml:space="preserve">           xlab = "Time(years)", # 指定x轴标签</w:t>
      </w:r>
    </w:p>
    <w:p w14:paraId="29D9F32F" w14:textId="77777777" w:rsidR="00BF627B" w:rsidRDefault="00BF627B" w:rsidP="00BF627B">
      <w:r>
        <w:t xml:space="preserve">           legend.title = "", # 设置图例标题</w:t>
      </w:r>
    </w:p>
    <w:p w14:paraId="29531596" w14:textId="77777777" w:rsidR="00BF627B" w:rsidRDefault="00BF627B" w:rsidP="00BF627B">
      <w:r>
        <w:t xml:space="preserve">           palette = c("#FFCD00FF", "#00B5E2FF"), # 设置颜色模式：可选调色板有 "grey","npg","aaas","lancet","jco","ucscgb","uchicago","simpsons"和"rickandmorty".</w:t>
      </w:r>
    </w:p>
    <w:p w14:paraId="736FE837" w14:textId="77777777" w:rsidR="00BF627B" w:rsidRDefault="00BF627B" w:rsidP="00BF627B">
      <w:r>
        <w:t xml:space="preserve">           risk.table = TRUE # 添加风险表；</w:t>
      </w:r>
    </w:p>
    <w:p w14:paraId="272C862F" w14:textId="77777777" w:rsidR="00BF627B" w:rsidRDefault="00BF627B" w:rsidP="00BF627B">
      <w:r>
        <w:t>)</w:t>
      </w:r>
    </w:p>
    <w:p w14:paraId="72248AD1" w14:textId="77777777" w:rsidR="00BF627B" w:rsidRDefault="00BF627B" w:rsidP="00BF627B"/>
    <w:p w14:paraId="7EEE7AA5" w14:textId="77777777" w:rsidR="00BF627B" w:rsidRDefault="00BF627B" w:rsidP="00BF627B"/>
    <w:p w14:paraId="1DE3FC90" w14:textId="77777777" w:rsidR="00BF627B" w:rsidRDefault="00BF627B" w:rsidP="00BF627B">
      <w:r>
        <w:t xml:space="preserve">library(maftools) </w:t>
      </w:r>
    </w:p>
    <w:p w14:paraId="4E5CD416" w14:textId="77777777" w:rsidR="00BF627B" w:rsidRDefault="00BF627B" w:rsidP="00BF627B">
      <w:r>
        <w:t>kirc &lt;- read.maf(maf="COAD1.maf")</w:t>
      </w:r>
    </w:p>
    <w:p w14:paraId="5A413D89" w14:textId="77777777" w:rsidR="00BF627B" w:rsidRDefault="00BF627B" w:rsidP="00BF627B">
      <w:r>
        <w:t>plotmafSummary(maf=kirc, rmOutlier=FALSE, addStat="median", dashboard=TRUE,fs = 1.05, titvRaw =F,textSize = 2,</w:t>
      </w:r>
    </w:p>
    <w:p w14:paraId="13E2A00B" w14:textId="77777777" w:rsidR="00BF627B" w:rsidRDefault="00BF627B" w:rsidP="00BF627B">
      <w:r>
        <w:t xml:space="preserve">               titleSize = c(1, 1),color = NULL)</w:t>
      </w:r>
    </w:p>
    <w:p w14:paraId="78226F5A" w14:textId="77777777" w:rsidR="00BF627B" w:rsidRDefault="00BF627B" w:rsidP="00BF627B">
      <w:r>
        <w:t>oncoplot(</w:t>
      </w:r>
    </w:p>
    <w:p w14:paraId="5C16DA16" w14:textId="77777777" w:rsidR="00BF627B" w:rsidRDefault="00BF627B" w:rsidP="00BF627B">
      <w:r>
        <w:t xml:space="preserve">  kirc,</w:t>
      </w:r>
    </w:p>
    <w:p w14:paraId="73B96AB6" w14:textId="77777777" w:rsidR="00BF627B" w:rsidRDefault="00BF627B" w:rsidP="00BF627B">
      <w:r>
        <w:lastRenderedPageBreak/>
        <w:t xml:space="preserve">  top = 20,</w:t>
      </w:r>
    </w:p>
    <w:p w14:paraId="2B3FB776" w14:textId="77777777" w:rsidR="00BF627B" w:rsidRDefault="00BF627B" w:rsidP="00BF627B">
      <w:r>
        <w:t xml:space="preserve">  minMut = NULL,</w:t>
      </w:r>
    </w:p>
    <w:p w14:paraId="466E00B6" w14:textId="77777777" w:rsidR="00BF627B" w:rsidRDefault="00BF627B" w:rsidP="00BF627B">
      <w:r>
        <w:t xml:space="preserve">  genes = NULL,</w:t>
      </w:r>
    </w:p>
    <w:p w14:paraId="051E0D9A" w14:textId="77777777" w:rsidR="00BF627B" w:rsidRDefault="00BF627B" w:rsidP="00BF627B">
      <w:r>
        <w:t xml:space="preserve">  altered = FALSE,</w:t>
      </w:r>
    </w:p>
    <w:p w14:paraId="6CFC8B5C" w14:textId="77777777" w:rsidR="00BF627B" w:rsidRDefault="00BF627B" w:rsidP="00BF627B">
      <w:r>
        <w:t xml:space="preserve">  drawRowBar = TRUE,</w:t>
      </w:r>
    </w:p>
    <w:p w14:paraId="2F7B2E07" w14:textId="77777777" w:rsidR="00BF627B" w:rsidRDefault="00BF627B" w:rsidP="00BF627B">
      <w:r>
        <w:t xml:space="preserve">  drawColBar = TRUE,</w:t>
      </w:r>
    </w:p>
    <w:p w14:paraId="23A181B6" w14:textId="77777777" w:rsidR="00BF627B" w:rsidRDefault="00BF627B" w:rsidP="00BF627B">
      <w:r>
        <w:t xml:space="preserve">  leftBarData = NULL,</w:t>
      </w:r>
    </w:p>
    <w:p w14:paraId="05F9DB51" w14:textId="77777777" w:rsidR="00BF627B" w:rsidRDefault="00BF627B" w:rsidP="00BF627B">
      <w:r>
        <w:t xml:space="preserve">  leftBarLims = NULL,</w:t>
      </w:r>
    </w:p>
    <w:p w14:paraId="5D5F6EBE" w14:textId="77777777" w:rsidR="00BF627B" w:rsidRDefault="00BF627B" w:rsidP="00BF627B">
      <w:r>
        <w:t xml:space="preserve">  rightBarData = NULL,</w:t>
      </w:r>
    </w:p>
    <w:p w14:paraId="31285155" w14:textId="77777777" w:rsidR="00BF627B" w:rsidRDefault="00BF627B" w:rsidP="00BF627B">
      <w:r>
        <w:t xml:space="preserve">  rightBarLims = NULL,</w:t>
      </w:r>
    </w:p>
    <w:p w14:paraId="72C4E957" w14:textId="77777777" w:rsidR="00BF627B" w:rsidRDefault="00BF627B" w:rsidP="00BF627B">
      <w:r>
        <w:t xml:space="preserve">  topBarData = NULL,</w:t>
      </w:r>
    </w:p>
    <w:p w14:paraId="0738A90B" w14:textId="77777777" w:rsidR="00BF627B" w:rsidRDefault="00BF627B" w:rsidP="00BF627B">
      <w:r>
        <w:t xml:space="preserve">  logColBar = FALSE,</w:t>
      </w:r>
    </w:p>
    <w:p w14:paraId="23B9B6FB" w14:textId="77777777" w:rsidR="00BF627B" w:rsidRDefault="00BF627B" w:rsidP="00BF627B">
      <w:r>
        <w:t xml:space="preserve">  includeColBarCN = TRUE,</w:t>
      </w:r>
    </w:p>
    <w:p w14:paraId="26AD8690" w14:textId="77777777" w:rsidR="00BF627B" w:rsidRDefault="00BF627B" w:rsidP="00BF627B">
      <w:r>
        <w:t xml:space="preserve">  clinicalFeatures = NULL,</w:t>
      </w:r>
    </w:p>
    <w:p w14:paraId="6A1011CF" w14:textId="77777777" w:rsidR="00BF627B" w:rsidRDefault="00BF627B" w:rsidP="00BF627B">
      <w:r>
        <w:t xml:space="preserve">  annotationColor = NULL,</w:t>
      </w:r>
    </w:p>
    <w:p w14:paraId="058827B1" w14:textId="77777777" w:rsidR="00BF627B" w:rsidRDefault="00BF627B" w:rsidP="00BF627B">
      <w:r>
        <w:t xml:space="preserve">  annotationDat = NULL,</w:t>
      </w:r>
    </w:p>
    <w:p w14:paraId="53675D95" w14:textId="77777777" w:rsidR="00BF627B" w:rsidRDefault="00BF627B" w:rsidP="00BF627B">
      <w:r>
        <w:t xml:space="preserve">  pathways = NULL,</w:t>
      </w:r>
    </w:p>
    <w:p w14:paraId="3F7E0461" w14:textId="77777777" w:rsidR="00BF627B" w:rsidRDefault="00BF627B" w:rsidP="00BF627B">
      <w:r>
        <w:t xml:space="preserve">  selectedPathways = NULL,</w:t>
      </w:r>
    </w:p>
    <w:p w14:paraId="607AE29D" w14:textId="77777777" w:rsidR="00BF627B" w:rsidRDefault="00BF627B" w:rsidP="00BF627B">
      <w:r>
        <w:t xml:space="preserve">  draw_titv = T,</w:t>
      </w:r>
    </w:p>
    <w:p w14:paraId="65549805" w14:textId="77777777" w:rsidR="00BF627B" w:rsidRDefault="00BF627B" w:rsidP="00BF627B">
      <w:r>
        <w:t xml:space="preserve">  showTumorSampleBarcodes = FALSE,</w:t>
      </w:r>
    </w:p>
    <w:p w14:paraId="7958E2BC" w14:textId="77777777" w:rsidR="00BF627B" w:rsidRDefault="00BF627B" w:rsidP="00BF627B">
      <w:r>
        <w:t xml:space="preserve">  barcode_mar = 4,</w:t>
      </w:r>
    </w:p>
    <w:p w14:paraId="61FF4E37" w14:textId="77777777" w:rsidR="00BF627B" w:rsidRDefault="00BF627B" w:rsidP="00BF627B">
      <w:r>
        <w:t xml:space="preserve">  barcodeSrt = 90,</w:t>
      </w:r>
    </w:p>
    <w:p w14:paraId="1A688101" w14:textId="77777777" w:rsidR="00BF627B" w:rsidRDefault="00BF627B" w:rsidP="00BF627B">
      <w:r>
        <w:t xml:space="preserve">  gene_mar = 5,</w:t>
      </w:r>
    </w:p>
    <w:p w14:paraId="3629C1DB" w14:textId="77777777" w:rsidR="00BF627B" w:rsidRDefault="00BF627B" w:rsidP="00BF627B">
      <w:r>
        <w:t xml:space="preserve">  anno_height = 1,</w:t>
      </w:r>
    </w:p>
    <w:p w14:paraId="7AFEB4C3" w14:textId="77777777" w:rsidR="00BF627B" w:rsidRDefault="00BF627B" w:rsidP="00BF627B">
      <w:r>
        <w:t xml:space="preserve">  legend_height = 4,</w:t>
      </w:r>
    </w:p>
    <w:p w14:paraId="1869A49D" w14:textId="77777777" w:rsidR="00BF627B" w:rsidRDefault="00BF627B" w:rsidP="00BF627B">
      <w:r>
        <w:t xml:space="preserve">  sortByAnnotation = FALSE,</w:t>
      </w:r>
    </w:p>
    <w:p w14:paraId="27DCD39C" w14:textId="77777777" w:rsidR="00BF627B" w:rsidRDefault="00BF627B" w:rsidP="00BF627B">
      <w:r>
        <w:t xml:space="preserve">  groupAnnotationBySize = TRUE,</w:t>
      </w:r>
    </w:p>
    <w:p w14:paraId="5DAEC077" w14:textId="77777777" w:rsidR="00BF627B" w:rsidRDefault="00BF627B" w:rsidP="00BF627B">
      <w:r>
        <w:t xml:space="preserve">  annotationOrder = NULL,</w:t>
      </w:r>
    </w:p>
    <w:p w14:paraId="141A894C" w14:textId="77777777" w:rsidR="00BF627B" w:rsidRDefault="00BF627B" w:rsidP="00BF627B">
      <w:r>
        <w:t xml:space="preserve">  sortByMutation = FALSE,</w:t>
      </w:r>
    </w:p>
    <w:p w14:paraId="5911E9F2" w14:textId="77777777" w:rsidR="00BF627B" w:rsidRDefault="00BF627B" w:rsidP="00BF627B">
      <w:r>
        <w:t xml:space="preserve">  keepGeneOrder = FALSE,</w:t>
      </w:r>
    </w:p>
    <w:p w14:paraId="1F48D1BE" w14:textId="77777777" w:rsidR="00BF627B" w:rsidRDefault="00BF627B" w:rsidP="00BF627B">
      <w:r>
        <w:t xml:space="preserve">  GeneOrderSort = TRUE,</w:t>
      </w:r>
    </w:p>
    <w:p w14:paraId="47A31DEB" w14:textId="77777777" w:rsidR="00BF627B" w:rsidRDefault="00BF627B" w:rsidP="00BF627B">
      <w:r>
        <w:t xml:space="preserve">  sampleOrder = NULL,</w:t>
      </w:r>
    </w:p>
    <w:p w14:paraId="57BFAD8A" w14:textId="77777777" w:rsidR="00BF627B" w:rsidRDefault="00BF627B" w:rsidP="00BF627B">
      <w:r>
        <w:t xml:space="preserve">  additionalFeature = NULL,</w:t>
      </w:r>
    </w:p>
    <w:p w14:paraId="6F7179EC" w14:textId="77777777" w:rsidR="00BF627B" w:rsidRDefault="00BF627B" w:rsidP="00BF627B">
      <w:r>
        <w:t xml:space="preserve">  additionalFeaturePch = 20,</w:t>
      </w:r>
    </w:p>
    <w:p w14:paraId="6F5F3710" w14:textId="77777777" w:rsidR="00BF627B" w:rsidRDefault="00BF627B" w:rsidP="00BF627B">
      <w:r>
        <w:t xml:space="preserve">  additionalFeatureCol = "gray70",</w:t>
      </w:r>
    </w:p>
    <w:p w14:paraId="32D0430B" w14:textId="77777777" w:rsidR="00BF627B" w:rsidRDefault="00BF627B" w:rsidP="00BF627B">
      <w:r>
        <w:t xml:space="preserve">  additionalFeatureCex = 0.9,</w:t>
      </w:r>
    </w:p>
    <w:p w14:paraId="7AA8DBED" w14:textId="77777777" w:rsidR="00BF627B" w:rsidRDefault="00BF627B" w:rsidP="00BF627B">
      <w:r>
        <w:t xml:space="preserve">  genesToIgnore = NULL,</w:t>
      </w:r>
    </w:p>
    <w:p w14:paraId="3B0A189F" w14:textId="77777777" w:rsidR="00BF627B" w:rsidRDefault="00BF627B" w:rsidP="00BF627B">
      <w:r>
        <w:t xml:space="preserve">  removeNonMutated = TRUE,</w:t>
      </w:r>
    </w:p>
    <w:p w14:paraId="0D5F599E" w14:textId="77777777" w:rsidR="00BF627B" w:rsidRDefault="00BF627B" w:rsidP="00BF627B">
      <w:r>
        <w:t xml:space="preserve">  fill = TRUE,</w:t>
      </w:r>
    </w:p>
    <w:p w14:paraId="1DFDAB50" w14:textId="77777777" w:rsidR="00BF627B" w:rsidRDefault="00BF627B" w:rsidP="00BF627B">
      <w:r>
        <w:t xml:space="preserve">  cohortSize = NULL,</w:t>
      </w:r>
    </w:p>
    <w:p w14:paraId="27A1D649" w14:textId="77777777" w:rsidR="00BF627B" w:rsidRDefault="00BF627B" w:rsidP="00BF627B">
      <w:r>
        <w:t xml:space="preserve">  colors = NULL,</w:t>
      </w:r>
    </w:p>
    <w:p w14:paraId="06A6672B" w14:textId="77777777" w:rsidR="00BF627B" w:rsidRDefault="00BF627B" w:rsidP="00BF627B">
      <w:r>
        <w:t xml:space="preserve">  bgCol = "#CCCCCC",</w:t>
      </w:r>
    </w:p>
    <w:p w14:paraId="38D09C63" w14:textId="77777777" w:rsidR="00BF627B" w:rsidRDefault="00BF627B" w:rsidP="00BF627B">
      <w:r>
        <w:t xml:space="preserve">  borderCol = "white",</w:t>
      </w:r>
    </w:p>
    <w:p w14:paraId="360C4B8C" w14:textId="77777777" w:rsidR="00BF627B" w:rsidRDefault="00BF627B" w:rsidP="00BF627B">
      <w:r>
        <w:t xml:space="preserve">  annoBorderCol = NA,</w:t>
      </w:r>
    </w:p>
    <w:p w14:paraId="10BAFB93" w14:textId="77777777" w:rsidR="00BF627B" w:rsidRDefault="00BF627B" w:rsidP="00BF627B">
      <w:r>
        <w:lastRenderedPageBreak/>
        <w:t xml:space="preserve">  numericAnnoCol = NULL,</w:t>
      </w:r>
    </w:p>
    <w:p w14:paraId="7051F557" w14:textId="77777777" w:rsidR="00BF627B" w:rsidRDefault="00BF627B" w:rsidP="00BF627B">
      <w:r>
        <w:t xml:space="preserve">  drawBox = FALSE,</w:t>
      </w:r>
    </w:p>
    <w:p w14:paraId="133DFAA0" w14:textId="77777777" w:rsidR="00BF627B" w:rsidRDefault="00BF627B" w:rsidP="00BF627B">
      <w:r>
        <w:t xml:space="preserve">  fontSize = 0.8,</w:t>
      </w:r>
    </w:p>
    <w:p w14:paraId="4BC494E1" w14:textId="77777777" w:rsidR="00BF627B" w:rsidRDefault="00BF627B" w:rsidP="00BF627B">
      <w:r>
        <w:t xml:space="preserve">  SampleNamefontSize = 1,</w:t>
      </w:r>
    </w:p>
    <w:p w14:paraId="4F9063E3" w14:textId="77777777" w:rsidR="00BF627B" w:rsidRDefault="00BF627B" w:rsidP="00BF627B">
      <w:r>
        <w:t xml:space="preserve">  titleFontSize = 1.5,</w:t>
      </w:r>
    </w:p>
    <w:p w14:paraId="7154E7BC" w14:textId="77777777" w:rsidR="00BF627B" w:rsidRDefault="00BF627B" w:rsidP="00BF627B">
      <w:r>
        <w:t xml:space="preserve">  legendFontSize = 1.2,</w:t>
      </w:r>
    </w:p>
    <w:p w14:paraId="614B0331" w14:textId="77777777" w:rsidR="00BF627B" w:rsidRDefault="00BF627B" w:rsidP="00BF627B">
      <w:r>
        <w:t xml:space="preserve">  annotationFontSize = 1.2,</w:t>
      </w:r>
    </w:p>
    <w:p w14:paraId="15C65E39" w14:textId="77777777" w:rsidR="00BF627B" w:rsidRDefault="00BF627B" w:rsidP="00BF627B">
      <w:r>
        <w:t xml:space="preserve">  sepwd_genes = 0.5,</w:t>
      </w:r>
    </w:p>
    <w:p w14:paraId="76196800" w14:textId="77777777" w:rsidR="00BF627B" w:rsidRDefault="00BF627B" w:rsidP="00BF627B">
      <w:r>
        <w:t xml:space="preserve">  sepwd_samples = 0.25,</w:t>
      </w:r>
    </w:p>
    <w:p w14:paraId="47B7CA26" w14:textId="77777777" w:rsidR="00BF627B" w:rsidRDefault="00BF627B" w:rsidP="00BF627B">
      <w:r>
        <w:t xml:space="preserve">  writeMatrix = FALSE,</w:t>
      </w:r>
    </w:p>
    <w:p w14:paraId="70D30146" w14:textId="77777777" w:rsidR="00BF627B" w:rsidRDefault="00BF627B" w:rsidP="00BF627B">
      <w:r>
        <w:t xml:space="preserve">  colbar_pathway = FALSE,</w:t>
      </w:r>
    </w:p>
    <w:p w14:paraId="69E4C2BA" w14:textId="77777777" w:rsidR="00BF627B" w:rsidRDefault="00BF627B" w:rsidP="00BF627B">
      <w:r>
        <w:t xml:space="preserve">  showTitle = TRUE,</w:t>
      </w:r>
    </w:p>
    <w:p w14:paraId="080F53C8" w14:textId="77777777" w:rsidR="00BF627B" w:rsidRDefault="00BF627B" w:rsidP="00BF627B">
      <w:r>
        <w:t xml:space="preserve">  titleText = NULL</w:t>
      </w:r>
    </w:p>
    <w:p w14:paraId="4F0DDCF2" w14:textId="77777777" w:rsidR="00BF627B" w:rsidRDefault="00BF627B" w:rsidP="00BF627B">
      <w:r>
        <w:t>)</w:t>
      </w:r>
    </w:p>
    <w:p w14:paraId="61E22014" w14:textId="77777777" w:rsidR="00BF627B" w:rsidRDefault="00BF627B" w:rsidP="00BF627B">
      <w:r>
        <w:t>somaticInteractions(maf=kirc,top=20,pvalue = c(0.01,0.05),fontSize = 0.7)</w:t>
      </w:r>
    </w:p>
    <w:p w14:paraId="3AF59C3F" w14:textId="77777777" w:rsidR="00BF627B" w:rsidRDefault="00BF627B" w:rsidP="00BF627B"/>
    <w:p w14:paraId="7B77F5D3" w14:textId="77777777" w:rsidR="00BF627B" w:rsidRDefault="00BF627B" w:rsidP="00BF627B">
      <w:r>
        <w:t>mydata&lt;-read.csv("tmb1.csv")</w:t>
      </w:r>
    </w:p>
    <w:p w14:paraId="441E90CB" w14:textId="77777777" w:rsidR="00BF627B" w:rsidRDefault="00BF627B" w:rsidP="00BF627B">
      <w:r>
        <w:t>p &lt;- ggboxplot(mydata, x = "Group", y = "log_TMB",</w:t>
      </w:r>
    </w:p>
    <w:p w14:paraId="63A5A05F" w14:textId="77777777" w:rsidR="00BF627B" w:rsidRDefault="00BF627B" w:rsidP="00BF627B">
      <w:r>
        <w:t xml:space="preserve">               fill = "Group", palette = c("#F2AD00", "#5BBCD6"),</w:t>
      </w:r>
    </w:p>
    <w:p w14:paraId="64065A8A" w14:textId="77777777" w:rsidR="00BF627B" w:rsidRDefault="00BF627B" w:rsidP="00BF627B">
      <w:r>
        <w:t xml:space="preserve">               add = "jitter",notch=F)</w:t>
      </w:r>
    </w:p>
    <w:p w14:paraId="62CC4DE7" w14:textId="77777777" w:rsidR="00BF627B" w:rsidRDefault="00BF627B" w:rsidP="00BF627B">
      <w:r>
        <w:t>p + stat_compare_means()</w:t>
      </w:r>
    </w:p>
    <w:p w14:paraId="52D574BA" w14:textId="77777777" w:rsidR="00BF627B" w:rsidRDefault="00BF627B" w:rsidP="00BF627B"/>
    <w:p w14:paraId="61EBED4B" w14:textId="77777777" w:rsidR="00BF627B" w:rsidRDefault="00BF627B" w:rsidP="00BF627B"/>
    <w:p w14:paraId="32FB3B67" w14:textId="77777777" w:rsidR="00BF627B" w:rsidRDefault="00BF627B" w:rsidP="00BF627B"/>
    <w:p w14:paraId="6B229A22" w14:textId="77777777" w:rsidR="00BF627B" w:rsidRDefault="00BF627B" w:rsidP="00BF627B">
      <w:r>
        <w:t>library(ComplexHeatmap)</w:t>
      </w:r>
    </w:p>
    <w:p w14:paraId="298001A4" w14:textId="77777777" w:rsidR="00BF627B" w:rsidRDefault="00BF627B" w:rsidP="00BF627B">
      <w:r>
        <w:t>library(circlize)</w:t>
      </w:r>
    </w:p>
    <w:p w14:paraId="2ECBAAA6" w14:textId="77777777" w:rsidR="00BF627B" w:rsidRDefault="00BF627B" w:rsidP="00BF627B">
      <w:r>
        <w:t>rownames(expr)=expr[,1]  #取出第一列</w:t>
      </w:r>
    </w:p>
    <w:p w14:paraId="565E7360" w14:textId="77777777" w:rsidR="00BF627B" w:rsidRDefault="00BF627B" w:rsidP="00BF627B">
      <w:r>
        <w:t>expr=expr[,-1]</w:t>
      </w:r>
    </w:p>
    <w:p w14:paraId="007D1840" w14:textId="77777777" w:rsidR="00BF627B" w:rsidRDefault="00BF627B" w:rsidP="00BF627B">
      <w:r>
        <w:t>expr&lt;-read.csv("ssgseahallmark.csv")</w:t>
      </w:r>
    </w:p>
    <w:p w14:paraId="5A17F1B7" w14:textId="77777777" w:rsidR="00BF627B" w:rsidRDefault="00BF627B" w:rsidP="00BF627B">
      <w:r>
        <w:t>col_fun = colorRamp2(c(-2, 0, 2), c("#2fa1dd", "white", "#f87669"))</w:t>
      </w:r>
    </w:p>
    <w:p w14:paraId="63A0E899" w14:textId="77777777" w:rsidR="00BF627B" w:rsidRDefault="00BF627B" w:rsidP="00BF627B"/>
    <w:p w14:paraId="2F082933" w14:textId="77777777" w:rsidR="00BF627B" w:rsidRDefault="00BF627B" w:rsidP="00BF627B">
      <w:r>
        <w:t>top_annotation = HeatmapAnnotation(</w:t>
      </w:r>
    </w:p>
    <w:p w14:paraId="6721476B" w14:textId="77777777" w:rsidR="00BF627B" w:rsidRDefault="00BF627B" w:rsidP="00BF627B">
      <w:r>
        <w:t xml:space="preserve">  cluster = anno_block(gp = gpar(fill = c("#2fa1dd", "#f87669")),</w:t>
      </w:r>
    </w:p>
    <w:p w14:paraId="02BDAF10" w14:textId="77777777" w:rsidR="00BF627B" w:rsidRDefault="00BF627B" w:rsidP="00BF627B">
      <w:r>
        <w:t xml:space="preserve">                       labels = c("Low ITH","High ITH"),</w:t>
      </w:r>
    </w:p>
    <w:p w14:paraId="41F1AE76" w14:textId="77777777" w:rsidR="00BF627B" w:rsidRDefault="00BF627B" w:rsidP="00BF627B">
      <w:r>
        <w:t xml:space="preserve">                       labels_gp = gpar(col = "white", fontsize = 12)))</w:t>
      </w:r>
    </w:p>
    <w:p w14:paraId="6FBEC0CE" w14:textId="77777777" w:rsidR="00BF627B" w:rsidRDefault="00BF627B" w:rsidP="00BF627B">
      <w:r>
        <w:t>Group &lt;- ifelse(expr$Group=="Low ITH","Low ITH","High ITH")</w:t>
      </w:r>
    </w:p>
    <w:p w14:paraId="03F78AD0" w14:textId="77777777" w:rsidR="00BF627B" w:rsidRDefault="00BF627B" w:rsidP="00BF627B">
      <w:r>
        <w:t>m = Heatmap(expr,</w:t>
      </w:r>
    </w:p>
    <w:p w14:paraId="4A94F74C" w14:textId="77777777" w:rsidR="00BF627B" w:rsidRDefault="00BF627B" w:rsidP="00BF627B">
      <w:r>
        <w:t xml:space="preserve">            col = col_fun,</w:t>
      </w:r>
    </w:p>
    <w:p w14:paraId="4FDFFF1E" w14:textId="77777777" w:rsidR="00BF627B" w:rsidRDefault="00BF627B" w:rsidP="00BF627B">
      <w:r>
        <w:t xml:space="preserve">            top_annotation = top_annotation,</w:t>
      </w:r>
    </w:p>
    <w:p w14:paraId="5F4AF9F0" w14:textId="77777777" w:rsidR="00BF627B" w:rsidRDefault="00BF627B" w:rsidP="00BF627B">
      <w:r>
        <w:t xml:space="preserve">            column_split = Group,</w:t>
      </w:r>
    </w:p>
    <w:p w14:paraId="5A63566F" w14:textId="77777777" w:rsidR="00BF627B" w:rsidRDefault="00BF627B" w:rsidP="00BF627B">
      <w:r>
        <w:t xml:space="preserve">            show_heatmap_legend = T,</w:t>
      </w:r>
    </w:p>
    <w:p w14:paraId="2FF7CFE5" w14:textId="77777777" w:rsidR="00BF627B" w:rsidRDefault="00BF627B" w:rsidP="00BF627B">
      <w:r>
        <w:t xml:space="preserve">            border = F,</w:t>
      </w:r>
    </w:p>
    <w:p w14:paraId="50EF496D" w14:textId="77777777" w:rsidR="00BF627B" w:rsidRDefault="00BF627B" w:rsidP="00BF627B">
      <w:r>
        <w:t xml:space="preserve">            show_column_names = F,</w:t>
      </w:r>
    </w:p>
    <w:p w14:paraId="06E0AE26" w14:textId="77777777" w:rsidR="00BF627B" w:rsidRDefault="00BF627B" w:rsidP="00BF627B">
      <w:r>
        <w:t xml:space="preserve">            show_row_names = F,</w:t>
      </w:r>
    </w:p>
    <w:p w14:paraId="74858938" w14:textId="77777777" w:rsidR="00BF627B" w:rsidRDefault="00BF627B" w:rsidP="00BF627B">
      <w:r>
        <w:lastRenderedPageBreak/>
        <w:t xml:space="preserve">            column_title = NULL)</w:t>
      </w:r>
    </w:p>
    <w:p w14:paraId="41EE29FF" w14:textId="77777777" w:rsidR="00BF627B" w:rsidRDefault="00BF627B" w:rsidP="00BF627B">
      <w:r>
        <w:t>m</w:t>
      </w:r>
    </w:p>
    <w:p w14:paraId="68CDF0D4" w14:textId="77777777" w:rsidR="00BF627B" w:rsidRDefault="00BF627B" w:rsidP="00BF627B"/>
    <w:p w14:paraId="3F9CE303" w14:textId="77777777" w:rsidR="00BF627B" w:rsidRDefault="00BF627B" w:rsidP="00BF627B">
      <w:r>
        <w:t>library(pheatmap)</w:t>
      </w:r>
    </w:p>
    <w:p w14:paraId="00BDB672" w14:textId="77777777" w:rsidR="00BF627B" w:rsidRDefault="00BF627B" w:rsidP="00BF627B">
      <w:r>
        <w:t>library(RColorBrewer)</w:t>
      </w:r>
    </w:p>
    <w:p w14:paraId="090CEA6A" w14:textId="77777777" w:rsidR="00BF627B" w:rsidRDefault="00BF627B" w:rsidP="00BF627B">
      <w:r>
        <w:t>library(ggpubr)</w:t>
      </w:r>
    </w:p>
    <w:p w14:paraId="4F89A46C" w14:textId="77777777" w:rsidR="00BF627B" w:rsidRDefault="00BF627B" w:rsidP="00BF627B">
      <w:r>
        <w:t>library(ggplot2)</w:t>
      </w:r>
    </w:p>
    <w:p w14:paraId="6E75A640" w14:textId="77777777" w:rsidR="00BF627B" w:rsidRDefault="00BF627B" w:rsidP="00BF627B">
      <w:r>
        <w:t>library(tidyverse)</w:t>
      </w:r>
    </w:p>
    <w:p w14:paraId="3277D3B2" w14:textId="77777777" w:rsidR="00BF627B" w:rsidRDefault="00BF627B" w:rsidP="00BF627B">
      <w:r>
        <w:t>A&lt;-expr</w:t>
      </w:r>
    </w:p>
    <w:p w14:paraId="3A01239D" w14:textId="77777777" w:rsidR="00BF627B" w:rsidRDefault="00BF627B" w:rsidP="00BF627B">
      <w:r>
        <w:t>annotation_col &lt;-read.csv("group.csv")</w:t>
      </w:r>
    </w:p>
    <w:p w14:paraId="58C0109B" w14:textId="77777777" w:rsidR="00BF627B" w:rsidRDefault="00BF627B" w:rsidP="00BF627B">
      <w:r>
        <w:t>row.names(annotation_col) &lt;- colnames(A)</w:t>
      </w:r>
    </w:p>
    <w:p w14:paraId="5B49EA97" w14:textId="77777777" w:rsidR="00BF627B" w:rsidRDefault="00BF627B" w:rsidP="00BF627B">
      <w:r>
        <w:t>pheatmap(A,cluster_rows = T,cluster_cols = F,</w:t>
      </w:r>
    </w:p>
    <w:p w14:paraId="3DB98C5B" w14:textId="77777777" w:rsidR="00BF627B" w:rsidRDefault="00BF627B" w:rsidP="00BF627B">
      <w:r>
        <w:t xml:space="preserve">         color=colorRampPalette(c("navy","white","firebrick3"))(100),</w:t>
      </w:r>
    </w:p>
    <w:p w14:paraId="124A4F4F" w14:textId="77777777" w:rsidR="00BF627B" w:rsidRDefault="00BF627B" w:rsidP="00BF627B">
      <w:r>
        <w:t xml:space="preserve">         show_colnames = F,border_color = NA,scale = "row",show_rownames =F,</w:t>
      </w:r>
    </w:p>
    <w:p w14:paraId="47D151C8" w14:textId="77777777" w:rsidR="00BF627B" w:rsidRDefault="00BF627B" w:rsidP="00BF627B">
      <w:r>
        <w:t xml:space="preserve">         annotation_col = annotation_col)</w:t>
      </w:r>
    </w:p>
    <w:p w14:paraId="443B3574" w14:textId="77777777" w:rsidR="00BF627B" w:rsidRDefault="00BF627B" w:rsidP="00BF627B"/>
    <w:p w14:paraId="2E7E8E24" w14:textId="77777777" w:rsidR="00BF627B" w:rsidRDefault="00BF627B" w:rsidP="00BF627B">
      <w:r>
        <w:t>data &lt;- read.csv("jianchadian.csv")</w:t>
      </w:r>
    </w:p>
    <w:p w14:paraId="481FBD3D" w14:textId="77777777" w:rsidR="00BF627B" w:rsidRDefault="00BF627B" w:rsidP="00BF627B">
      <w:r>
        <w:t>rownames(data)=data[,1]  #取出第一列</w:t>
      </w:r>
    </w:p>
    <w:p w14:paraId="04ABB5EA" w14:textId="77777777" w:rsidR="00BF627B" w:rsidRDefault="00BF627B" w:rsidP="00BF627B">
      <w:r>
        <w:t>data=data[,-1]</w:t>
      </w:r>
    </w:p>
    <w:p w14:paraId="4A6E82F0" w14:textId="77777777" w:rsidR="00BF627B" w:rsidRDefault="00BF627B" w:rsidP="00BF627B">
      <w:r>
        <w:t>re=data</w:t>
      </w:r>
    </w:p>
    <w:p w14:paraId="0CA1FC1F" w14:textId="77777777" w:rsidR="00BF627B" w:rsidRDefault="00BF627B" w:rsidP="00BF627B"/>
    <w:p w14:paraId="3D51D6F3" w14:textId="77777777" w:rsidR="00BF627B" w:rsidRDefault="00BF627B" w:rsidP="00BF627B">
      <w:r>
        <w:t>dat &lt;- re %&gt;% as.data.frame() %&gt;%</w:t>
      </w:r>
    </w:p>
    <w:p w14:paraId="07B01022" w14:textId="77777777" w:rsidR="00BF627B" w:rsidRDefault="00BF627B" w:rsidP="00BF627B">
      <w:r>
        <w:t xml:space="preserve">  rownames_to_column("Sample") %&gt;% </w:t>
      </w:r>
    </w:p>
    <w:p w14:paraId="08679264" w14:textId="77777777" w:rsidR="00BF627B" w:rsidRDefault="00BF627B" w:rsidP="00BF627B">
      <w:r>
        <w:t xml:space="preserve">  gather(key = Cell_type,value = Proportion,-Sample)</w:t>
      </w:r>
    </w:p>
    <w:p w14:paraId="0867B5FC" w14:textId="77777777" w:rsidR="00BF627B" w:rsidRDefault="00BF627B" w:rsidP="00BF627B"/>
    <w:p w14:paraId="0DBD4C1B" w14:textId="77777777" w:rsidR="00BF627B" w:rsidRDefault="00BF627B" w:rsidP="00BF627B">
      <w:r>
        <w:t>dat$Group = ifelse(as.numeric(str_sub(dat$Sample,13,14))&lt;10,"High ITH","Low ITH")</w:t>
      </w:r>
    </w:p>
    <w:p w14:paraId="321D6D32" w14:textId="77777777" w:rsidR="00BF627B" w:rsidRDefault="00BF627B" w:rsidP="00BF627B">
      <w:r>
        <w:t xml:space="preserve">ggplot(dat,aes(Cell_type,Proportion,fill = Group)) + </w:t>
      </w:r>
    </w:p>
    <w:p w14:paraId="2DF2D249" w14:textId="77777777" w:rsidR="00BF627B" w:rsidRDefault="00BF627B" w:rsidP="00BF627B">
      <w:r>
        <w:t xml:space="preserve">  geom_boxplot(outlier.shape = 21,color = "black") + </w:t>
      </w:r>
    </w:p>
    <w:p w14:paraId="5779FA0F" w14:textId="77777777" w:rsidR="00BF627B" w:rsidRDefault="00BF627B" w:rsidP="00BF627B">
      <w:r>
        <w:t xml:space="preserve">  theme_bw() + </w:t>
      </w:r>
    </w:p>
    <w:p w14:paraId="7D7AEC7C" w14:textId="77777777" w:rsidR="00BF627B" w:rsidRDefault="00BF627B" w:rsidP="00BF627B">
      <w:r>
        <w:t xml:space="preserve">  labs(x = "", y = "Gene expression") +</w:t>
      </w:r>
    </w:p>
    <w:p w14:paraId="6FCF457C" w14:textId="77777777" w:rsidR="00BF627B" w:rsidRDefault="00BF627B" w:rsidP="00BF627B">
      <w:r>
        <w:t xml:space="preserve">  theme(legend.position = "top") + </w:t>
      </w:r>
    </w:p>
    <w:p w14:paraId="7DA98A5F" w14:textId="77777777" w:rsidR="00BF627B" w:rsidRDefault="00BF627B" w:rsidP="00BF627B">
      <w:r>
        <w:t xml:space="preserve">  theme(axis.text.x = element_text(angle=80,vjust = 0.5))+</w:t>
      </w:r>
    </w:p>
    <w:p w14:paraId="6C2E671B" w14:textId="77777777" w:rsidR="00BF627B" w:rsidRDefault="00BF627B" w:rsidP="00BF627B">
      <w:r>
        <w:t xml:space="preserve">  scale_fill_manual(values = c("#F2AD00", "#5BBCD6"))+ stat_compare_means(aes(group = Group,label = ..p.signif..),method = "kruskal.test")</w:t>
      </w:r>
    </w:p>
    <w:p w14:paraId="4B3655BE" w14:textId="77777777" w:rsidR="00BF627B" w:rsidRDefault="00BF627B" w:rsidP="00BF627B"/>
    <w:p w14:paraId="7E843941" w14:textId="77777777" w:rsidR="00BF627B" w:rsidRDefault="00BF627B" w:rsidP="00BF627B">
      <w:r>
        <w:t>library(ggplot2)</w:t>
      </w:r>
    </w:p>
    <w:p w14:paraId="31956DA6" w14:textId="77777777" w:rsidR="00BF627B" w:rsidRDefault="00BF627B" w:rsidP="00BF627B">
      <w:r>
        <w:t>library(ggrepel)</w:t>
      </w:r>
    </w:p>
    <w:p w14:paraId="4C9C36AC" w14:textId="77777777" w:rsidR="00BF627B" w:rsidRDefault="00BF627B" w:rsidP="00BF627B">
      <w:r>
        <w:t>data &lt;- read.csv("zongchayi2.csv")</w:t>
      </w:r>
    </w:p>
    <w:p w14:paraId="1FEA3542" w14:textId="77777777" w:rsidR="00BF627B" w:rsidRDefault="00BF627B" w:rsidP="00BF627B">
      <w:r>
        <w:t>rownames(data)=data[,1]  #取出第一列</w:t>
      </w:r>
    </w:p>
    <w:p w14:paraId="7709F778" w14:textId="77777777" w:rsidR="00BF627B" w:rsidRDefault="00BF627B" w:rsidP="00BF627B">
      <w:r>
        <w:t>data=data[,-1]</w:t>
      </w:r>
    </w:p>
    <w:p w14:paraId="5467B645" w14:textId="77777777" w:rsidR="00BF627B" w:rsidRDefault="00BF627B" w:rsidP="00BF627B">
      <w:r>
        <w:t>ggplot(data,aes(logFC, -log10(P.Value)))+</w:t>
      </w:r>
    </w:p>
    <w:p w14:paraId="29C862B0" w14:textId="77777777" w:rsidR="00BF627B" w:rsidRDefault="00BF627B" w:rsidP="00BF627B">
      <w:r>
        <w:t xml:space="preserve">  # 横向水平参考线：</w:t>
      </w:r>
    </w:p>
    <w:p w14:paraId="077EC9D1" w14:textId="77777777" w:rsidR="00BF627B" w:rsidRDefault="00BF627B" w:rsidP="00BF627B">
      <w:r>
        <w:t xml:space="preserve">  geom_hline(yintercept = -log10(0.05), linetype = "dashed", color = "#999999")+</w:t>
      </w:r>
    </w:p>
    <w:p w14:paraId="2610FC2B" w14:textId="77777777" w:rsidR="00BF627B" w:rsidRDefault="00BF627B" w:rsidP="00BF627B">
      <w:r>
        <w:t xml:space="preserve">  # 纵向垂直参考线：</w:t>
      </w:r>
    </w:p>
    <w:p w14:paraId="74A6BBA9" w14:textId="77777777" w:rsidR="00BF627B" w:rsidRDefault="00BF627B" w:rsidP="00BF627B">
      <w:r>
        <w:lastRenderedPageBreak/>
        <w:t xml:space="preserve">  geom_vline(xintercept = c(-0.5,0.5), linetype = "dashed", color = "#999999")+</w:t>
      </w:r>
    </w:p>
    <w:p w14:paraId="3B7A2B85" w14:textId="77777777" w:rsidR="00BF627B" w:rsidRDefault="00BF627B" w:rsidP="00BF627B">
      <w:r>
        <w:t xml:space="preserve">  # 散点图:</w:t>
      </w:r>
    </w:p>
    <w:p w14:paraId="58E46129" w14:textId="77777777" w:rsidR="00BF627B" w:rsidRDefault="00BF627B" w:rsidP="00BF627B">
      <w:r>
        <w:t xml:space="preserve">  geom_point(aes(size=-log10(P.Value), color= -log10(P.Value)))+</w:t>
      </w:r>
    </w:p>
    <w:p w14:paraId="4C70458C" w14:textId="77777777" w:rsidR="00BF627B" w:rsidRDefault="00BF627B" w:rsidP="00BF627B">
      <w:r>
        <w:t xml:space="preserve">  # 指定颜色渐变模式：</w:t>
      </w:r>
    </w:p>
    <w:p w14:paraId="0A28FC08" w14:textId="77777777" w:rsidR="00BF627B" w:rsidRDefault="00BF627B" w:rsidP="00BF627B">
      <w:r>
        <w:t xml:space="preserve">  scale_color_gradientn(values = seq(0,1,0.2),</w:t>
      </w:r>
    </w:p>
    <w:p w14:paraId="61596F29" w14:textId="77777777" w:rsidR="00BF627B" w:rsidRDefault="00BF627B" w:rsidP="00BF627B">
      <w:r>
        <w:t xml:space="preserve">                        colors = c("#39489f","#39bbec","#f9ed36","#f38466","#b81f25"))+</w:t>
      </w:r>
    </w:p>
    <w:p w14:paraId="3F0A50D6" w14:textId="77777777" w:rsidR="00BF627B" w:rsidRDefault="00BF627B" w:rsidP="00BF627B">
      <w:r>
        <w:t xml:space="preserve">  # 指定散点大小渐变模式：</w:t>
      </w:r>
    </w:p>
    <w:p w14:paraId="09CBEC86" w14:textId="77777777" w:rsidR="00BF627B" w:rsidRDefault="00BF627B" w:rsidP="00BF627B">
      <w:r>
        <w:t xml:space="preserve">  scale_size_continuous(range = c(1,3))+</w:t>
      </w:r>
    </w:p>
    <w:p w14:paraId="6F3D8ECB" w14:textId="77777777" w:rsidR="00BF627B" w:rsidRDefault="00BF627B" w:rsidP="00BF627B">
      <w:r>
        <w:t xml:space="preserve">  # 主题调整：</w:t>
      </w:r>
    </w:p>
    <w:p w14:paraId="279BF1D7" w14:textId="77777777" w:rsidR="00BF627B" w:rsidRDefault="00BF627B" w:rsidP="00BF627B">
      <w:r>
        <w:t xml:space="preserve">  theme_bw()+ geom_text_repel(</w:t>
      </w:r>
    </w:p>
    <w:p w14:paraId="249994C2" w14:textId="77777777" w:rsidR="00BF627B" w:rsidRDefault="00BF627B" w:rsidP="00BF627B">
      <w:r>
        <w:t xml:space="preserve">    data = subset(data, data$P.Value &lt; 0.001 &amp; abs(data$logFC) &gt;=1.5),</w:t>
      </w:r>
    </w:p>
    <w:p w14:paraId="32EC8D2D" w14:textId="77777777" w:rsidR="00BF627B" w:rsidRDefault="00BF627B" w:rsidP="00BF627B">
      <w:r>
        <w:t xml:space="preserve">    aes(label = SYMBOL),</w:t>
      </w:r>
    </w:p>
    <w:p w14:paraId="37F0C1C1" w14:textId="77777777" w:rsidR="00BF627B" w:rsidRDefault="00BF627B" w:rsidP="00BF627B">
      <w:r>
        <w:t xml:space="preserve">    size = 3,</w:t>
      </w:r>
    </w:p>
    <w:p w14:paraId="2A45CAC1" w14:textId="77777777" w:rsidR="00BF627B" w:rsidRDefault="00BF627B" w:rsidP="00BF627B">
      <w:r>
        <w:t xml:space="preserve">    box.padding = unit(0.5, "lines"),</w:t>
      </w:r>
    </w:p>
    <w:p w14:paraId="52800615" w14:textId="77777777" w:rsidR="00BF627B" w:rsidRDefault="00BF627B" w:rsidP="00BF627B">
      <w:r>
        <w:t xml:space="preserve">    point.padding = unit(0.8, "lines"), segment.color = "black", show.legend = FALSE )+</w:t>
      </w:r>
    </w:p>
    <w:p w14:paraId="147647C5" w14:textId="77777777" w:rsidR="00BF627B" w:rsidRDefault="00BF627B" w:rsidP="00BF627B">
      <w:r>
        <w:t xml:space="preserve">  theme(panel.grid = element_blank())</w:t>
      </w:r>
    </w:p>
    <w:p w14:paraId="18AC18E0" w14:textId="77777777" w:rsidR="00BF627B" w:rsidRDefault="00BF627B" w:rsidP="00BF627B"/>
    <w:p w14:paraId="1D4307B8" w14:textId="77777777" w:rsidR="00BF627B" w:rsidRDefault="00BF627B" w:rsidP="00BF627B">
      <w:r>
        <w:t>data$label &lt;- c(rownames(data)[1:2],rep(NA,(nrow(data)-2)))</w:t>
      </w:r>
    </w:p>
    <w:p w14:paraId="2F8BD61E" w14:textId="77777777" w:rsidR="00BF627B" w:rsidRDefault="00BF627B" w:rsidP="00BF627B">
      <w:r>
        <w:t>ggplot(data,aes(logFC, -log10(adj.P.Val)))+</w:t>
      </w:r>
    </w:p>
    <w:p w14:paraId="22A20030" w14:textId="77777777" w:rsidR="00BF627B" w:rsidRDefault="00BF627B" w:rsidP="00BF627B">
      <w:r>
        <w:t xml:space="preserve">  # 横向水平参考线：</w:t>
      </w:r>
    </w:p>
    <w:p w14:paraId="3BEDE942" w14:textId="77777777" w:rsidR="00BF627B" w:rsidRDefault="00BF627B" w:rsidP="00BF627B">
      <w:r>
        <w:t xml:space="preserve">  geom_hline(yintercept = -log10(0.05), linetype = "dashed", color = "#999999")+</w:t>
      </w:r>
    </w:p>
    <w:p w14:paraId="311A6F2E" w14:textId="77777777" w:rsidR="00BF627B" w:rsidRDefault="00BF627B" w:rsidP="00BF627B">
      <w:r>
        <w:t xml:space="preserve">  # 纵向垂直参考线：</w:t>
      </w:r>
    </w:p>
    <w:p w14:paraId="5E280842" w14:textId="77777777" w:rsidR="00BF627B" w:rsidRDefault="00BF627B" w:rsidP="00BF627B">
      <w:r>
        <w:t xml:space="preserve">  geom_vline(xintercept = c(-0.75,0.75), linetype = "dashed", color = "#999999")+</w:t>
      </w:r>
    </w:p>
    <w:p w14:paraId="40D1AFEE" w14:textId="77777777" w:rsidR="00BF627B" w:rsidRDefault="00BF627B" w:rsidP="00BF627B">
      <w:r>
        <w:t xml:space="preserve">  # 散点图:</w:t>
      </w:r>
    </w:p>
    <w:p w14:paraId="47572323" w14:textId="77777777" w:rsidR="00BF627B" w:rsidRDefault="00BF627B" w:rsidP="00BF627B">
      <w:r>
        <w:t xml:space="preserve">  geom_point(aes(size=-log10(adj.P.Val), color= -log10(adj.P.Val)))+</w:t>
      </w:r>
    </w:p>
    <w:p w14:paraId="74EBE235" w14:textId="77777777" w:rsidR="00BF627B" w:rsidRDefault="00BF627B" w:rsidP="00BF627B">
      <w:r>
        <w:t xml:space="preserve">  # 指定颜色渐变模式：</w:t>
      </w:r>
    </w:p>
    <w:p w14:paraId="18520C0F" w14:textId="77777777" w:rsidR="00BF627B" w:rsidRDefault="00BF627B" w:rsidP="00BF627B">
      <w:r>
        <w:t xml:space="preserve">  scale_color_gradientn(values = seq(0,1,0.2),</w:t>
      </w:r>
    </w:p>
    <w:p w14:paraId="1EA55838" w14:textId="77777777" w:rsidR="00BF627B" w:rsidRDefault="00BF627B" w:rsidP="00BF627B">
      <w:r>
        <w:t xml:space="preserve">                        colors = c("#39489f","#39bbec","#f9ed36","#f38466","#b81f25"))+</w:t>
      </w:r>
    </w:p>
    <w:p w14:paraId="48361BBC" w14:textId="77777777" w:rsidR="00BF627B" w:rsidRDefault="00BF627B" w:rsidP="00BF627B">
      <w:r>
        <w:t xml:space="preserve">  # 指定散点大小渐变模式：</w:t>
      </w:r>
    </w:p>
    <w:p w14:paraId="5ED2C866" w14:textId="77777777" w:rsidR="00BF627B" w:rsidRDefault="00BF627B" w:rsidP="00BF627B">
      <w:r>
        <w:t xml:space="preserve">  scale_size_continuous(range = c(1,3))+</w:t>
      </w:r>
    </w:p>
    <w:p w14:paraId="575EC75F" w14:textId="77777777" w:rsidR="00BF627B" w:rsidRDefault="00BF627B" w:rsidP="00BF627B">
      <w:r>
        <w:t xml:space="preserve">  # 主题调整：</w:t>
      </w:r>
    </w:p>
    <w:p w14:paraId="6A136AF0" w14:textId="77777777" w:rsidR="00BF627B" w:rsidRDefault="00BF627B" w:rsidP="00BF627B">
      <w:r>
        <w:t xml:space="preserve">  theme_bw()+</w:t>
      </w:r>
    </w:p>
    <w:p w14:paraId="05FA7AD1" w14:textId="77777777" w:rsidR="00BF627B" w:rsidRDefault="00BF627B" w:rsidP="00BF627B">
      <w:r>
        <w:t xml:space="preserve">  # 调整主题和图例位置：</w:t>
      </w:r>
    </w:p>
    <w:p w14:paraId="7546608A" w14:textId="77777777" w:rsidR="00BF627B" w:rsidRDefault="00BF627B" w:rsidP="00BF627B">
      <w:r>
        <w:t xml:space="preserve">  theme(panel.grid = element_blank(),</w:t>
      </w:r>
    </w:p>
    <w:p w14:paraId="27F28C50" w14:textId="77777777" w:rsidR="00BF627B" w:rsidRDefault="00BF627B" w:rsidP="00BF627B">
      <w:r>
        <w:t xml:space="preserve">        legend.position = c(0.01,0.7),</w:t>
      </w:r>
    </w:p>
    <w:p w14:paraId="1EFDAE68" w14:textId="77777777" w:rsidR="00BF627B" w:rsidRDefault="00BF627B" w:rsidP="00BF627B">
      <w:r>
        <w:t xml:space="preserve">        legend.justification = c(0,1)</w:t>
      </w:r>
    </w:p>
    <w:p w14:paraId="0518A15A" w14:textId="77777777" w:rsidR="00BF627B" w:rsidRDefault="00BF627B" w:rsidP="00BF627B">
      <w:r>
        <w:t xml:space="preserve">  )+</w:t>
      </w:r>
    </w:p>
    <w:p w14:paraId="1CF2BDCF" w14:textId="77777777" w:rsidR="00BF627B" w:rsidRDefault="00BF627B" w:rsidP="00BF627B">
      <w:r>
        <w:t xml:space="preserve">  # 设置部分图例不显示：</w:t>
      </w:r>
    </w:p>
    <w:p w14:paraId="276865F3" w14:textId="77777777" w:rsidR="00BF627B" w:rsidRDefault="00BF627B" w:rsidP="00BF627B">
      <w:r>
        <w:t xml:space="preserve">  guides(col = guide_colourbar(title = "-Log10_q-value"),</w:t>
      </w:r>
    </w:p>
    <w:p w14:paraId="6B1BD425" w14:textId="77777777" w:rsidR="00BF627B" w:rsidRDefault="00BF627B" w:rsidP="00BF627B">
      <w:r>
        <w:t xml:space="preserve">         size = "none")+</w:t>
      </w:r>
    </w:p>
    <w:p w14:paraId="25A68A7A" w14:textId="77777777" w:rsidR="00BF627B" w:rsidRDefault="00BF627B" w:rsidP="00BF627B">
      <w:r>
        <w:t xml:space="preserve">  # 添加标签：</w:t>
      </w:r>
    </w:p>
    <w:p w14:paraId="011B27B1" w14:textId="77777777" w:rsidR="00BF627B" w:rsidRDefault="00BF627B" w:rsidP="00BF627B">
      <w:r>
        <w:t xml:space="preserve">  geom_text(aes(label=label, color = -log10(adj.P.Val)), size = 4, vjust = 1.5, hjust=1)+</w:t>
      </w:r>
    </w:p>
    <w:p w14:paraId="09CE5BB7" w14:textId="77777777" w:rsidR="00BF627B" w:rsidRDefault="00BF627B" w:rsidP="00BF627B">
      <w:r>
        <w:lastRenderedPageBreak/>
        <w:t xml:space="preserve">  # 修改坐标轴：</w:t>
      </w:r>
    </w:p>
    <w:p w14:paraId="4CA1279D" w14:textId="77777777" w:rsidR="00BF627B" w:rsidRDefault="00BF627B" w:rsidP="00BF627B">
      <w:r>
        <w:t xml:space="preserve">  xlab("Log2FC")+</w:t>
      </w:r>
    </w:p>
    <w:p w14:paraId="5D7996DA" w14:textId="77777777" w:rsidR="00BF627B" w:rsidRDefault="00BF627B" w:rsidP="00BF627B">
      <w:r>
        <w:t xml:space="preserve">  ylab("-Log10(FDR q-value)")</w:t>
      </w:r>
    </w:p>
    <w:p w14:paraId="1C9CFF11" w14:textId="77777777" w:rsidR="00BF627B" w:rsidRDefault="00BF627B" w:rsidP="00BF627B"/>
    <w:p w14:paraId="4DF1E8CC" w14:textId="77777777" w:rsidR="00BF627B" w:rsidRDefault="00BF627B" w:rsidP="00BF627B">
      <w:r>
        <w:t>##pca</w:t>
      </w:r>
    </w:p>
    <w:p w14:paraId="547CA7BC" w14:textId="77777777" w:rsidR="00BF627B" w:rsidRDefault="00BF627B" w:rsidP="00BF627B">
      <w:r>
        <w:t>library(vegan)</w:t>
      </w:r>
    </w:p>
    <w:p w14:paraId="4D3BB807" w14:textId="77777777" w:rsidR="00BF627B" w:rsidRDefault="00BF627B" w:rsidP="00BF627B">
      <w:r>
        <w:t>dat01&lt;-read.csv("lassozongmra.csv")</w:t>
      </w:r>
    </w:p>
    <w:p w14:paraId="070FD17E" w14:textId="77777777" w:rsidR="00BF627B" w:rsidRDefault="00BF627B" w:rsidP="00BF627B">
      <w:r>
        <w:t>dat02&lt;-read.csv("group1.csv")</w:t>
      </w:r>
    </w:p>
    <w:p w14:paraId="04E4864D" w14:textId="77777777" w:rsidR="00BF627B" w:rsidRDefault="00BF627B" w:rsidP="00BF627B">
      <w:r>
        <w:t>rownames(dat01)=dat01[,1] #取出第一列</w:t>
      </w:r>
    </w:p>
    <w:p w14:paraId="4E00DBF0" w14:textId="77777777" w:rsidR="00BF627B" w:rsidRDefault="00BF627B" w:rsidP="00BF627B">
      <w:r>
        <w:t>dat01=dat01[,-1]</w:t>
      </w:r>
    </w:p>
    <w:p w14:paraId="12026739" w14:textId="77777777" w:rsidR="00BF627B" w:rsidRDefault="00BF627B" w:rsidP="00BF627B"/>
    <w:p w14:paraId="013EB1CE" w14:textId="77777777" w:rsidR="00BF627B" w:rsidRDefault="00BF627B" w:rsidP="00BF627B"/>
    <w:p w14:paraId="5D37D2DF" w14:textId="77777777" w:rsidR="00BF627B" w:rsidRDefault="00BF627B" w:rsidP="00BF627B">
      <w:r>
        <w:t xml:space="preserve">enviroPCA &lt;- rda(dat01, </w:t>
      </w:r>
    </w:p>
    <w:p w14:paraId="41A1A734" w14:textId="77777777" w:rsidR="00BF627B" w:rsidRDefault="00BF627B" w:rsidP="00BF627B">
      <w:r>
        <w:t xml:space="preserve">                 scale = TRUE, na.action = "na.omit")</w:t>
      </w:r>
    </w:p>
    <w:p w14:paraId="7198544C" w14:textId="77777777" w:rsidR="00BF627B" w:rsidRDefault="00BF627B" w:rsidP="00BF627B">
      <w:r>
        <w:t>enviroPCA_summary &lt;- summary(enviroPCA)</w:t>
      </w:r>
    </w:p>
    <w:p w14:paraId="7BE6E2B7" w14:textId="77777777" w:rsidR="00BF627B" w:rsidRDefault="00BF627B" w:rsidP="00BF627B">
      <w:r>
        <w:t>eig &lt;- enviroPCA$CA$eig</w:t>
      </w:r>
    </w:p>
    <w:p w14:paraId="6394711A" w14:textId="77777777" w:rsidR="00BF627B" w:rsidRDefault="00BF627B" w:rsidP="00BF627B">
      <w:r>
        <w:t>eig</w:t>
      </w:r>
    </w:p>
    <w:p w14:paraId="50C3DE91" w14:textId="77777777" w:rsidR="00BF627B" w:rsidRDefault="00BF627B" w:rsidP="00BF627B">
      <w:r>
        <w:t>percent_var &lt;- eig * 100 / sum(eig)</w:t>
      </w:r>
    </w:p>
    <w:p w14:paraId="053E3EA4" w14:textId="77777777" w:rsidR="00BF627B" w:rsidRDefault="00BF627B" w:rsidP="00BF627B">
      <w:r>
        <w:t>percent_var</w:t>
      </w:r>
    </w:p>
    <w:p w14:paraId="3FF5C483" w14:textId="77777777" w:rsidR="00BF627B" w:rsidRDefault="00BF627B" w:rsidP="00BF627B">
      <w:r>
        <w:t>PC1_varEx &lt;- round(percent_var[1], 1)  # Percent variance explained by PC1</w:t>
      </w:r>
    </w:p>
    <w:p w14:paraId="5280B280" w14:textId="77777777" w:rsidR="00BF627B" w:rsidRDefault="00BF627B" w:rsidP="00BF627B">
      <w:r>
        <w:t>PC2_varEx &lt;- round(percent_var[2], 1)  # Percent variance explained by PC2</w:t>
      </w:r>
    </w:p>
    <w:p w14:paraId="2E4CBB55" w14:textId="77777777" w:rsidR="00BF627B" w:rsidRDefault="00BF627B" w:rsidP="00BF627B">
      <w:r>
        <w:t>library(tidyverse)</w:t>
      </w:r>
    </w:p>
    <w:p w14:paraId="50BB75C2" w14:textId="77777777" w:rsidR="00BF627B" w:rsidRDefault="00BF627B" w:rsidP="00BF627B"/>
    <w:p w14:paraId="42A17110" w14:textId="77777777" w:rsidR="00BF627B" w:rsidRDefault="00BF627B" w:rsidP="00BF627B">
      <w:r>
        <w:t>enviroPCA_sites  &lt;- scores(enviroPCA, display = 'sites', choices = c(1, 2), scaling = 1) %&gt;%</w:t>
      </w:r>
    </w:p>
    <w:p w14:paraId="467B47A2" w14:textId="77777777" w:rsidR="00BF627B" w:rsidRDefault="00BF627B" w:rsidP="00BF627B">
      <w:r>
        <w:t xml:space="preserve">  as.data.frame() %&gt;% </w:t>
      </w:r>
    </w:p>
    <w:p w14:paraId="0277DD02" w14:textId="77777777" w:rsidR="00BF627B" w:rsidRDefault="00BF627B" w:rsidP="00BF627B">
      <w:r>
        <w:t xml:space="preserve">  dplyr::select(PC1, PC2) %&gt;% </w:t>
      </w:r>
    </w:p>
    <w:p w14:paraId="4B665052" w14:textId="77777777" w:rsidR="00BF627B" w:rsidRDefault="00BF627B" w:rsidP="00BF627B">
      <w:r>
        <w:t xml:space="preserve">  mutate(habitat = dat02$Group,</w:t>
      </w:r>
    </w:p>
    <w:p w14:paraId="2F243548" w14:textId="77777777" w:rsidR="00BF627B" w:rsidRDefault="00BF627B" w:rsidP="00BF627B">
      <w:r>
        <w:t xml:space="preserve">         city = dat02$Sample)</w:t>
      </w:r>
    </w:p>
    <w:p w14:paraId="1B1CCD52" w14:textId="77777777" w:rsidR="00BF627B" w:rsidRDefault="00BF627B" w:rsidP="00BF627B">
      <w:r>
        <w:t>library(wesanderson)</w:t>
      </w:r>
    </w:p>
    <w:p w14:paraId="3AFD852D" w14:textId="77777777" w:rsidR="00BF627B" w:rsidRDefault="00BF627B" w:rsidP="00BF627B">
      <w:r>
        <w:t>pal &lt;- wes_palette('Darjeeling1', 5, type = 'discrete')</w:t>
      </w:r>
    </w:p>
    <w:p w14:paraId="2AEAE6A4" w14:textId="77777777" w:rsidR="00BF627B" w:rsidRDefault="00BF627B" w:rsidP="00BF627B">
      <w:r>
        <w:t>urban_col &lt;- pal[5]</w:t>
      </w:r>
    </w:p>
    <w:p w14:paraId="109EEC82" w14:textId="77777777" w:rsidR="00BF627B" w:rsidRDefault="00BF627B" w:rsidP="00BF627B">
      <w:r>
        <w:t>rural_col &lt;- pal[3]</w:t>
      </w:r>
    </w:p>
    <w:p w14:paraId="3BE40348" w14:textId="77777777" w:rsidR="00BF627B" w:rsidRDefault="00BF627B" w:rsidP="00BF627B">
      <w:r>
        <w:t>cols &lt;- c(urban_col, rural_col)</w:t>
      </w:r>
    </w:p>
    <w:p w14:paraId="355EA2A5" w14:textId="77777777" w:rsidR="00BF627B" w:rsidRDefault="00BF627B" w:rsidP="00BF627B">
      <w:r>
        <w:t>cols</w:t>
      </w:r>
    </w:p>
    <w:p w14:paraId="0A926458" w14:textId="77777777" w:rsidR="00BF627B" w:rsidRDefault="00BF627B" w:rsidP="00BF627B">
      <w:r>
        <w:t>library(ggplot2)</w:t>
      </w:r>
    </w:p>
    <w:p w14:paraId="2D2033A0" w14:textId="77777777" w:rsidR="00BF627B" w:rsidRDefault="00BF627B" w:rsidP="00BF627B">
      <w:r>
        <w:t>ng1 &lt;- theme(aspect.ratio=0.7,panel.background = element_blank(),</w:t>
      </w:r>
    </w:p>
    <w:p w14:paraId="476948AE" w14:textId="77777777" w:rsidR="00BF627B" w:rsidRDefault="00BF627B" w:rsidP="00BF627B">
      <w:r>
        <w:t xml:space="preserve">             panel.grid.major = element_blank(),</w:t>
      </w:r>
    </w:p>
    <w:p w14:paraId="2D1626F6" w14:textId="77777777" w:rsidR="00BF627B" w:rsidRDefault="00BF627B" w:rsidP="00BF627B">
      <w:r>
        <w:t xml:space="preserve">             panel.grid.minor = element_blank(),</w:t>
      </w:r>
    </w:p>
    <w:p w14:paraId="45E1667C" w14:textId="77777777" w:rsidR="00BF627B" w:rsidRDefault="00BF627B" w:rsidP="00BF627B">
      <w:r>
        <w:t xml:space="preserve">             panel.border=element_blank(),</w:t>
      </w:r>
    </w:p>
    <w:p w14:paraId="732588F2" w14:textId="77777777" w:rsidR="00BF627B" w:rsidRDefault="00BF627B" w:rsidP="00BF627B">
      <w:r>
        <w:t xml:space="preserve">             axis.line.x = element_line(color="black",size=1),</w:t>
      </w:r>
    </w:p>
    <w:p w14:paraId="0203AD52" w14:textId="77777777" w:rsidR="00BF627B" w:rsidRDefault="00BF627B" w:rsidP="00BF627B">
      <w:r>
        <w:t xml:space="preserve">             axis.line.y = element_line(color="black",size=1),</w:t>
      </w:r>
    </w:p>
    <w:p w14:paraId="621CCA93" w14:textId="77777777" w:rsidR="00BF627B" w:rsidRDefault="00BF627B" w:rsidP="00BF627B">
      <w:r>
        <w:t xml:space="preserve">             axis.ticks=element_line(size = 1, color="black"),</w:t>
      </w:r>
    </w:p>
    <w:p w14:paraId="0594548E" w14:textId="77777777" w:rsidR="00BF627B" w:rsidRDefault="00BF627B" w:rsidP="00BF627B">
      <w:r>
        <w:t xml:space="preserve">             axis.ticks.length=unit(0.25, 'cm'),</w:t>
      </w:r>
    </w:p>
    <w:p w14:paraId="267C8C53" w14:textId="77777777" w:rsidR="00BF627B" w:rsidRDefault="00BF627B" w:rsidP="00BF627B">
      <w:r>
        <w:t xml:space="preserve">             axis.text=element_text(color="black",size=15),</w:t>
      </w:r>
    </w:p>
    <w:p w14:paraId="13202399" w14:textId="77777777" w:rsidR="00BF627B" w:rsidRDefault="00BF627B" w:rsidP="00BF627B">
      <w:r>
        <w:lastRenderedPageBreak/>
        <w:t xml:space="preserve">             axis.title=element_text(color="black",size=1),</w:t>
      </w:r>
    </w:p>
    <w:p w14:paraId="53025715" w14:textId="77777777" w:rsidR="00BF627B" w:rsidRDefault="00BF627B" w:rsidP="00BF627B">
      <w:r>
        <w:t xml:space="preserve">             axis.title.y=element_text(vjust=2,size=17),</w:t>
      </w:r>
    </w:p>
    <w:p w14:paraId="1BD3AACE" w14:textId="77777777" w:rsidR="00BF627B" w:rsidRDefault="00BF627B" w:rsidP="00BF627B">
      <w:r>
        <w:t xml:space="preserve">             axis.title.x=element_text(vjust=0.1,size=17),</w:t>
      </w:r>
    </w:p>
    <w:p w14:paraId="224C6313" w14:textId="77777777" w:rsidR="00BF627B" w:rsidRDefault="00BF627B" w:rsidP="00BF627B">
      <w:r>
        <w:t xml:space="preserve">             axis.text.x=element_text(size=15),</w:t>
      </w:r>
    </w:p>
    <w:p w14:paraId="67819941" w14:textId="77777777" w:rsidR="00BF627B" w:rsidRDefault="00BF627B" w:rsidP="00BF627B">
      <w:r>
        <w:t xml:space="preserve">             axis.text.y=element_text(size=15),</w:t>
      </w:r>
    </w:p>
    <w:p w14:paraId="71E14C25" w14:textId="77777777" w:rsidR="00BF627B" w:rsidRDefault="00BF627B" w:rsidP="00BF627B">
      <w:r>
        <w:t xml:space="preserve">             strip.text.x = element_text(size = 10, colour = "black",face = "bold"),</w:t>
      </w:r>
    </w:p>
    <w:p w14:paraId="6B33191B" w14:textId="77777777" w:rsidR="00BF627B" w:rsidRDefault="00BF627B" w:rsidP="00BF627B">
      <w:r>
        <w:t xml:space="preserve">             strip.background = element_rect(colour="black"),</w:t>
      </w:r>
    </w:p>
    <w:p w14:paraId="22570FC8" w14:textId="77777777" w:rsidR="00BF627B" w:rsidRDefault="00BF627B" w:rsidP="00BF627B">
      <w:r>
        <w:t xml:space="preserve">             legend.position = "top", legend.direction="vertical",</w:t>
      </w:r>
    </w:p>
    <w:p w14:paraId="01051F96" w14:textId="77777777" w:rsidR="00BF627B" w:rsidRDefault="00BF627B" w:rsidP="00BF627B">
      <w:r>
        <w:t xml:space="preserve">             legend.text=element_text(size=17), legend.key = element_rect(fill = "white"),</w:t>
      </w:r>
    </w:p>
    <w:p w14:paraId="3C996C3F" w14:textId="77777777" w:rsidR="00BF627B" w:rsidRDefault="00BF627B" w:rsidP="00BF627B">
      <w:r>
        <w:t xml:space="preserve">             legend.title = element_text(size=17),legend.key.size = unit(1.0, "cm"))</w:t>
      </w:r>
    </w:p>
    <w:p w14:paraId="64DA93EA" w14:textId="77777777" w:rsidR="00BF627B" w:rsidRDefault="00BF627B" w:rsidP="00BF627B">
      <w:r>
        <w:t xml:space="preserve">enviroPCA_plot &lt;- ggplot(enviroPCA_sites, aes(x = PC1, y = PC2)) + </w:t>
      </w:r>
    </w:p>
    <w:p w14:paraId="306953F2" w14:textId="77777777" w:rsidR="00BF627B" w:rsidRDefault="00BF627B" w:rsidP="00BF627B">
      <w:r>
        <w:t xml:space="preserve">  geom_hline(yintercept = 0, linetype = "dotted") +</w:t>
      </w:r>
    </w:p>
    <w:p w14:paraId="53C63FE2" w14:textId="77777777" w:rsidR="00BF627B" w:rsidRDefault="00BF627B" w:rsidP="00BF627B">
      <w:r>
        <w:t xml:space="preserve">  geom_vline(xintercept = 0, linetype = "dotted") +</w:t>
      </w:r>
    </w:p>
    <w:p w14:paraId="778D9A30" w14:textId="77777777" w:rsidR="00BF627B" w:rsidRDefault="00BF627B" w:rsidP="00BF627B">
      <w:r>
        <w:t xml:space="preserve">  geom_line(aes(group = city), alpha = 0.7) +</w:t>
      </w:r>
    </w:p>
    <w:p w14:paraId="0E612285" w14:textId="77777777" w:rsidR="00BF627B" w:rsidRDefault="00BF627B" w:rsidP="00BF627B">
      <w:r>
        <w:t xml:space="preserve">  geom_point(size = 1.8, shape = 21, colour = "black", aes(fill =  habitat)) +</w:t>
      </w:r>
    </w:p>
    <w:p w14:paraId="3F75FE31" w14:textId="77777777" w:rsidR="00BF627B" w:rsidRDefault="00BF627B" w:rsidP="00BF627B"/>
    <w:p w14:paraId="2CA56848" w14:textId="77777777" w:rsidR="00BF627B" w:rsidRDefault="00BF627B" w:rsidP="00BF627B">
      <w:r>
        <w:t xml:space="preserve">  xlab(sprintf("PC1 (%.1f%%)", PC1_varEx)) + </w:t>
      </w:r>
    </w:p>
    <w:p w14:paraId="609E5AC3" w14:textId="77777777" w:rsidR="00BF627B" w:rsidRDefault="00BF627B" w:rsidP="00BF627B">
      <w:r>
        <w:t xml:space="preserve">  ylab(sprintf("PC2 (%.1f%%)", PC2_varEx)) +</w:t>
      </w:r>
    </w:p>
    <w:p w14:paraId="360CC50E" w14:textId="77777777" w:rsidR="00BF627B" w:rsidRDefault="00BF627B" w:rsidP="00BF627B">
      <w:r>
        <w:t xml:space="preserve">  scale_colour_manual(values = rev(cols)) +</w:t>
      </w:r>
    </w:p>
    <w:p w14:paraId="22F0783D" w14:textId="77777777" w:rsidR="00BF627B" w:rsidRDefault="00BF627B" w:rsidP="00BF627B">
      <w:r>
        <w:t xml:space="preserve">  scale_fill_manual(values = rev(cols)) +</w:t>
      </w:r>
    </w:p>
    <w:p w14:paraId="7E4180F1" w14:textId="77777777" w:rsidR="00BF627B" w:rsidRDefault="00BF627B" w:rsidP="00BF627B">
      <w:r>
        <w:t xml:space="preserve">  scale_x_continuous(breaks = seq(from = -0.6, to = 0.6, by = 0.2), </w:t>
      </w:r>
    </w:p>
    <w:p w14:paraId="31FC9403" w14:textId="77777777" w:rsidR="00BF627B" w:rsidRDefault="00BF627B" w:rsidP="00BF627B">
      <w:r>
        <w:t xml:space="preserve">                     labels = scales::comma) +</w:t>
      </w:r>
    </w:p>
    <w:p w14:paraId="41C717AC" w14:textId="77777777" w:rsidR="00BF627B" w:rsidRDefault="00BF627B" w:rsidP="00BF627B">
      <w:r>
        <w:t xml:space="preserve">  scale_y_continuous(breaks = seq(from = -0.45, to = 0.45, by = 0.15), </w:t>
      </w:r>
    </w:p>
    <w:p w14:paraId="0DE4007F" w14:textId="77777777" w:rsidR="00BF627B" w:rsidRDefault="00BF627B" w:rsidP="00BF627B">
      <w:r>
        <w:t xml:space="preserve">                     labels = scales::comma) +</w:t>
      </w:r>
    </w:p>
    <w:p w14:paraId="7EF3C7E6" w14:textId="77777777" w:rsidR="00BF627B" w:rsidRDefault="00BF627B" w:rsidP="00BF627B">
      <w:r>
        <w:t xml:space="preserve">  ng1 + theme(legend.position = "top", </w:t>
      </w:r>
    </w:p>
    <w:p w14:paraId="6948B27F" w14:textId="77777777" w:rsidR="00BF627B" w:rsidRDefault="00BF627B" w:rsidP="00BF627B">
      <w:r>
        <w:t xml:space="preserve">              legend.direction="horizontal",</w:t>
      </w:r>
    </w:p>
    <w:p w14:paraId="24F49A5D" w14:textId="77777777" w:rsidR="00BF627B" w:rsidRDefault="00BF627B" w:rsidP="00BF627B">
      <w:r>
        <w:t xml:space="preserve">              legend.text = element_text(size=15), </w:t>
      </w:r>
    </w:p>
    <w:p w14:paraId="56D2AEA9" w14:textId="77777777" w:rsidR="00BF627B" w:rsidRDefault="00BF627B" w:rsidP="00BF627B">
      <w:r>
        <w:t xml:space="preserve">              legend.key = element_rect(fill = "white"),</w:t>
      </w:r>
    </w:p>
    <w:p w14:paraId="6B83712B" w14:textId="77777777" w:rsidR="00BF627B" w:rsidRDefault="00BF627B" w:rsidP="00BF627B">
      <w:r>
        <w:t xml:space="preserve">              legend.title = element_blank(),</w:t>
      </w:r>
    </w:p>
    <w:p w14:paraId="2C996E6A" w14:textId="77777777" w:rsidR="00BF627B" w:rsidRDefault="00BF627B" w:rsidP="00BF627B">
      <w:r>
        <w:t xml:space="preserve">              legend.key.size = unit(0.5, "cm"),</w:t>
      </w:r>
    </w:p>
    <w:p w14:paraId="152DB2A6" w14:textId="77777777" w:rsidR="00BF627B" w:rsidRDefault="00BF627B" w:rsidP="00BF627B">
      <w:r>
        <w:t xml:space="preserve">              legend.spacing.x = unit(0.1, "cm"))</w:t>
      </w:r>
    </w:p>
    <w:p w14:paraId="152B517D" w14:textId="77777777" w:rsidR="00BF627B" w:rsidRDefault="00BF627B" w:rsidP="00BF627B">
      <w:r>
        <w:t>enviroPCA_plot</w:t>
      </w:r>
    </w:p>
    <w:p w14:paraId="39E1F151" w14:textId="77777777" w:rsidR="00BF627B" w:rsidRDefault="00BF627B" w:rsidP="00BF627B"/>
    <w:p w14:paraId="2BF38027" w14:textId="77777777" w:rsidR="00BF627B" w:rsidRDefault="00BF627B" w:rsidP="00BF627B"/>
    <w:p w14:paraId="378815D6" w14:textId="77777777" w:rsidR="00BF627B" w:rsidRDefault="00BF627B" w:rsidP="00BF627B">
      <w:r>
        <w:t>library(rmda)</w:t>
      </w:r>
    </w:p>
    <w:p w14:paraId="7ABA7906" w14:textId="77777777" w:rsidR="00BF627B" w:rsidRDefault="00BF627B" w:rsidP="00BF627B">
      <w:r>
        <w:t>Data&lt;- read.csv("lie.csv")</w:t>
      </w:r>
    </w:p>
    <w:p w14:paraId="5EC1C38E" w14:textId="77777777" w:rsidR="00BF627B" w:rsidRDefault="00BF627B" w:rsidP="00BF627B">
      <w:r>
        <w:t>simple&lt;- decision_curve(Surv(survival_time,status)~Age,data= Data,</w:t>
      </w:r>
    </w:p>
    <w:p w14:paraId="4A77F979" w14:textId="77777777" w:rsidR="00BF627B" w:rsidRDefault="00BF627B" w:rsidP="00BF627B">
      <w:r>
        <w:t xml:space="preserve">                        family = binomial(link ='logit'),</w:t>
      </w:r>
    </w:p>
    <w:p w14:paraId="77AA7D75" w14:textId="77777777" w:rsidR="00BF627B" w:rsidRDefault="00BF627B" w:rsidP="00BF627B">
      <w:r>
        <w:t xml:space="preserve">                        thresholds= seq(0,1, by = 0.01),</w:t>
      </w:r>
    </w:p>
    <w:p w14:paraId="629BDDEC" w14:textId="77777777" w:rsidR="00BF627B" w:rsidRDefault="00BF627B" w:rsidP="00BF627B">
      <w:r>
        <w:t xml:space="preserve">                        confidence.intervals = 0.95,</w:t>
      </w:r>
    </w:p>
    <w:p w14:paraId="109DA0A5" w14:textId="77777777" w:rsidR="00BF627B" w:rsidRDefault="00BF627B" w:rsidP="00BF627B">
      <w:r>
        <w:t xml:space="preserve">                        study.design = 'cohort'</w:t>
      </w:r>
    </w:p>
    <w:p w14:paraId="0A28A1BA" w14:textId="77777777" w:rsidR="00BF627B" w:rsidRDefault="00BF627B" w:rsidP="00BF627B">
      <w:r>
        <w:t xml:space="preserve">                        )</w:t>
      </w:r>
    </w:p>
    <w:p w14:paraId="53D1107F" w14:textId="77777777" w:rsidR="00BF627B" w:rsidRDefault="00BF627B" w:rsidP="00BF627B"/>
    <w:p w14:paraId="1672AD42" w14:textId="77777777" w:rsidR="00BF627B" w:rsidRDefault="00BF627B" w:rsidP="00BF627B">
      <w:r>
        <w:t>simple3&lt;- decision_curve(Censor~Stage,data= Data,</w:t>
      </w:r>
    </w:p>
    <w:p w14:paraId="486D7DA4" w14:textId="77777777" w:rsidR="00BF627B" w:rsidRDefault="00BF627B" w:rsidP="00BF627B">
      <w:r>
        <w:lastRenderedPageBreak/>
        <w:t xml:space="preserve">                         family = binomial(link ='logit'),</w:t>
      </w:r>
    </w:p>
    <w:p w14:paraId="2B79CD0D" w14:textId="77777777" w:rsidR="00BF627B" w:rsidRDefault="00BF627B" w:rsidP="00BF627B">
      <w:r>
        <w:t xml:space="preserve">                         thresholds= seq(0,1, by = 0.01),</w:t>
      </w:r>
    </w:p>
    <w:p w14:paraId="7ABC48B5" w14:textId="77777777" w:rsidR="00BF627B" w:rsidRDefault="00BF627B" w:rsidP="00BF627B">
      <w:r>
        <w:t xml:space="preserve">                         confidence.intervals = 0.95,</w:t>
      </w:r>
    </w:p>
    <w:p w14:paraId="243E318E" w14:textId="77777777" w:rsidR="00BF627B" w:rsidRDefault="00BF627B" w:rsidP="00BF627B">
      <w:r>
        <w:t xml:space="preserve">                         study.design = 'cohort')</w:t>
      </w:r>
    </w:p>
    <w:p w14:paraId="00FFDA59" w14:textId="77777777" w:rsidR="00BF627B" w:rsidRDefault="00BF627B" w:rsidP="00BF627B">
      <w:r>
        <w:t>simple4&lt;- decision_curve(Censor~RiskScore,data= Data,</w:t>
      </w:r>
    </w:p>
    <w:p w14:paraId="72683FED" w14:textId="77777777" w:rsidR="00BF627B" w:rsidRDefault="00BF627B" w:rsidP="00BF627B">
      <w:r>
        <w:t xml:space="preserve">                         family = binomial(link ='logit'),</w:t>
      </w:r>
    </w:p>
    <w:p w14:paraId="24695EC3" w14:textId="77777777" w:rsidR="00BF627B" w:rsidRDefault="00BF627B" w:rsidP="00BF627B">
      <w:r>
        <w:t xml:space="preserve">                         thresholds= seq(0,1, by = 0.01),</w:t>
      </w:r>
    </w:p>
    <w:p w14:paraId="79652100" w14:textId="77777777" w:rsidR="00BF627B" w:rsidRDefault="00BF627B" w:rsidP="00BF627B">
      <w:r>
        <w:t xml:space="preserve">                         confidence.intervals = 0.95,</w:t>
      </w:r>
    </w:p>
    <w:p w14:paraId="37AFE5C0" w14:textId="77777777" w:rsidR="00BF627B" w:rsidRDefault="00BF627B" w:rsidP="00BF627B">
      <w:r>
        <w:t xml:space="preserve">                         study.design = 'cohort')</w:t>
      </w:r>
    </w:p>
    <w:p w14:paraId="720DCE30" w14:textId="77777777" w:rsidR="00BF627B" w:rsidRDefault="00BF627B" w:rsidP="00BF627B">
      <w:r>
        <w:t>simple5&lt;- decision_curve(Censor~Age+Stage+RiskScore,data= Data,</w:t>
      </w:r>
    </w:p>
    <w:p w14:paraId="16AC06AB" w14:textId="77777777" w:rsidR="00BF627B" w:rsidRDefault="00BF627B" w:rsidP="00BF627B">
      <w:r>
        <w:t xml:space="preserve">                         family = binomial(link ='logit'),</w:t>
      </w:r>
    </w:p>
    <w:p w14:paraId="60889214" w14:textId="77777777" w:rsidR="00BF627B" w:rsidRDefault="00BF627B" w:rsidP="00BF627B">
      <w:r>
        <w:t xml:space="preserve">                         thresholds= seq(0,1, by = 0.01),</w:t>
      </w:r>
    </w:p>
    <w:p w14:paraId="7258FFCD" w14:textId="77777777" w:rsidR="00BF627B" w:rsidRDefault="00BF627B" w:rsidP="00BF627B">
      <w:r>
        <w:t xml:space="preserve">                         confidence.intervals = 0.95,</w:t>
      </w:r>
    </w:p>
    <w:p w14:paraId="5B5A42F3" w14:textId="77777777" w:rsidR="00BF627B" w:rsidRDefault="00BF627B" w:rsidP="00BF627B">
      <w:r>
        <w:t xml:space="preserve">                         study.design = 'cohort')</w:t>
      </w:r>
    </w:p>
    <w:p w14:paraId="30C73846" w14:textId="77777777" w:rsidR="00BF627B" w:rsidRDefault="00BF627B" w:rsidP="00BF627B">
      <w:r>
        <w:t>List&lt;- list(simple,simple3,simple4,simple5)</w:t>
      </w:r>
    </w:p>
    <w:p w14:paraId="65C6A0A8" w14:textId="77777777" w:rsidR="00BF627B" w:rsidRDefault="00BF627B" w:rsidP="00BF627B">
      <w:r>
        <w:t>plot_decision_curve(List,</w:t>
      </w:r>
    </w:p>
    <w:p w14:paraId="100E34F6" w14:textId="77777777" w:rsidR="00BF627B" w:rsidRDefault="00BF627B" w:rsidP="00BF627B">
      <w:r>
        <w:t xml:space="preserve">                    curve.names=c('Age','Stage','RiskScore','Nomogram model'),</w:t>
      </w:r>
    </w:p>
    <w:p w14:paraId="0C127260" w14:textId="77777777" w:rsidR="00BF627B" w:rsidRDefault="00BF627B" w:rsidP="00BF627B">
      <w:r>
        <w:t xml:space="preserve">                    cost.benefit.axis =FALSE,col= c( "#003399", "#FF9900","gold2","#CC3333"),</w:t>
      </w:r>
    </w:p>
    <w:p w14:paraId="3ABA7869" w14:textId="77777777" w:rsidR="00BF627B" w:rsidRDefault="00BF627B" w:rsidP="00BF627B">
      <w:r>
        <w:t xml:space="preserve">                    confidence.intervals=FALSE,</w:t>
      </w:r>
    </w:p>
    <w:p w14:paraId="1EAA1C14" w14:textId="77777777" w:rsidR="00BF627B" w:rsidRDefault="00BF627B" w:rsidP="00BF627B">
      <w:r>
        <w:t xml:space="preserve">                    standardize = FALSE)</w:t>
      </w:r>
    </w:p>
    <w:p w14:paraId="7F03ED20" w14:textId="77777777" w:rsidR="00BF627B" w:rsidRDefault="00BF627B" w:rsidP="00BF627B">
      <w:r>
        <w:t>library(ggDCA)</w:t>
      </w:r>
    </w:p>
    <w:p w14:paraId="54ACD7DD" w14:textId="77777777" w:rsidR="00BF627B" w:rsidRDefault="00BF627B" w:rsidP="00BF627B">
      <w:r>
        <w:t>library(rms)</w:t>
      </w:r>
    </w:p>
    <w:p w14:paraId="05E22137" w14:textId="77777777" w:rsidR="00BF627B" w:rsidRDefault="00BF627B" w:rsidP="00BF627B">
      <w:r>
        <w:t>library(foreign)</w:t>
      </w:r>
    </w:p>
    <w:p w14:paraId="4F20EBFC" w14:textId="77777777" w:rsidR="00BF627B" w:rsidRDefault="00BF627B" w:rsidP="00BF627B">
      <w:r>
        <w:t>f1 &lt;- cph(Surv(OS, Censor) ~ Age, Data)</w:t>
      </w:r>
    </w:p>
    <w:p w14:paraId="3D09F472" w14:textId="77777777" w:rsidR="00BF627B" w:rsidRDefault="00BF627B" w:rsidP="00BF627B">
      <w:r>
        <w:t>f2 &lt;- cph(Surv(OS, Censor) ~ Stage, Data)</w:t>
      </w:r>
    </w:p>
    <w:p w14:paraId="41F38158" w14:textId="77777777" w:rsidR="00BF627B" w:rsidRDefault="00BF627B" w:rsidP="00BF627B">
      <w:r>
        <w:t>f3 &lt;- cph(Surv(OS, Censor) ~ RiskScore, Data)</w:t>
      </w:r>
    </w:p>
    <w:p w14:paraId="35B5F532" w14:textId="77777777" w:rsidR="00BF627B" w:rsidRDefault="00BF627B" w:rsidP="00BF627B">
      <w:r>
        <w:t>f4 &lt;- cph(Surv(OS, Censor) ~ Age+Stage+RiskScore, Data)</w:t>
      </w:r>
    </w:p>
    <w:p w14:paraId="208C4C0B" w14:textId="77777777" w:rsidR="00BF627B" w:rsidRDefault="00BF627B" w:rsidP="00BF627B"/>
    <w:p w14:paraId="414E0369" w14:textId="77777777" w:rsidR="00BF627B" w:rsidRDefault="00BF627B" w:rsidP="00BF627B">
      <w:r>
        <w:t>dca_cph &lt;- dca(cph1, cph2, cph3, cph4, model.names = c('Age','Stage','RiskScore','Nomogram model'))</w:t>
      </w:r>
    </w:p>
    <w:p w14:paraId="68E59C92" w14:textId="77777777" w:rsidR="00BF627B" w:rsidRDefault="00BF627B" w:rsidP="00BF627B">
      <w:r>
        <w:t>d_train &lt;- dca(f1,f2,f3,</w:t>
      </w:r>
    </w:p>
    <w:p w14:paraId="4BB48D8A" w14:textId="77777777" w:rsidR="00BF627B" w:rsidRDefault="00BF627B" w:rsidP="00BF627B">
      <w:r>
        <w:t xml:space="preserve">               times=60)</w:t>
      </w:r>
    </w:p>
    <w:p w14:paraId="68A6D4AD" w14:textId="77777777" w:rsidR="00BF627B" w:rsidRDefault="00BF627B" w:rsidP="00BF627B">
      <w:r>
        <w:t>d_train &lt;- dca(f1, times=1)</w:t>
      </w:r>
    </w:p>
    <w:p w14:paraId="6339E01D" w14:textId="77777777" w:rsidR="00BF627B" w:rsidRDefault="00BF627B" w:rsidP="00BF627B">
      <w:r>
        <w:t>ggplot(d_train)</w:t>
      </w:r>
    </w:p>
    <w:p w14:paraId="3E57AE9F" w14:textId="77777777" w:rsidR="00BF627B" w:rsidRDefault="00BF627B" w:rsidP="00BF627B"/>
    <w:p w14:paraId="44D2EDCB" w14:textId="77777777" w:rsidR="00BF627B" w:rsidRDefault="00BF627B" w:rsidP="00BF627B"/>
    <w:p w14:paraId="6AF94B07" w14:textId="77777777" w:rsidR="00BF627B" w:rsidRDefault="00BF627B" w:rsidP="00BF627B">
      <w:r>
        <w:t>model2 &lt;- coxph(Surv(OS, Censor==0)~Age, Data)</w:t>
      </w:r>
    </w:p>
    <w:p w14:paraId="78C033EA" w14:textId="77777777" w:rsidR="00BF627B" w:rsidRDefault="00BF627B" w:rsidP="00BF627B">
      <w:r>
        <w:t>model3 &lt;- coxph(Surv(OS, Censor==0)~Stage, Data)</w:t>
      </w:r>
    </w:p>
    <w:p w14:paraId="00949943" w14:textId="77777777" w:rsidR="00BF627B" w:rsidRDefault="00BF627B" w:rsidP="00BF627B">
      <w:r>
        <w:t>model4 &lt;- coxph(Surv(OS, Censor==0)~RiskScore, Data)</w:t>
      </w:r>
    </w:p>
    <w:p w14:paraId="5FC85F8D" w14:textId="77777777" w:rsidR="00BF627B" w:rsidRDefault="00BF627B" w:rsidP="00BF627B">
      <w:r>
        <w:t>model5 &lt;- coxph(Surv(OS, Censor==0)~Age+Stage+RiskScore, Data)</w:t>
      </w:r>
    </w:p>
    <w:p w14:paraId="2506979E" w14:textId="77777777" w:rsidR="00BF627B" w:rsidRDefault="00BF627B" w:rsidP="00BF627B">
      <w:r>
        <w:t>dca2&lt;- dca(model2,model3,model4,model5,</w:t>
      </w:r>
    </w:p>
    <w:p w14:paraId="08F33CDA" w14:textId="77777777" w:rsidR="00BF627B" w:rsidRDefault="00BF627B" w:rsidP="00BF627B"/>
    <w:p w14:paraId="7672305D" w14:textId="77777777" w:rsidR="00BF627B" w:rsidRDefault="00BF627B" w:rsidP="00BF627B">
      <w:r>
        <w:t xml:space="preserve">                      times=1)</w:t>
      </w:r>
    </w:p>
    <w:p w14:paraId="15B65055" w14:textId="77777777" w:rsidR="00BF627B" w:rsidRDefault="00BF627B" w:rsidP="00BF627B">
      <w:r>
        <w:lastRenderedPageBreak/>
        <w:t>source("stdca.R")</w:t>
      </w:r>
    </w:p>
    <w:p w14:paraId="0E3479C4" w14:textId="77777777" w:rsidR="00BF627B" w:rsidRDefault="00BF627B" w:rsidP="00BF627B">
      <w:r>
        <w:t>Data&lt;- read.csv("lie5.csv")</w:t>
      </w:r>
    </w:p>
    <w:p w14:paraId="0E30001D" w14:textId="77777777" w:rsidR="00BF627B" w:rsidRDefault="00BF627B" w:rsidP="00BF627B">
      <w:r>
        <w:t>Srv = Surv(Data$OS, Data$Censor)</w:t>
      </w:r>
    </w:p>
    <w:p w14:paraId="62811CF1" w14:textId="77777777" w:rsidR="00BF627B" w:rsidRDefault="00BF627B" w:rsidP="00BF627B">
      <w:r>
        <w:t>coxmod1 &lt;- coxph(Srv ~ Age, Data)</w:t>
      </w:r>
    </w:p>
    <w:p w14:paraId="0E40438A" w14:textId="77777777" w:rsidR="00BF627B" w:rsidRDefault="00BF627B" w:rsidP="00BF627B">
      <w:r>
        <w:t>coxmod2 &lt;- coxph(Srv ~ Stage, Data)</w:t>
      </w:r>
    </w:p>
    <w:p w14:paraId="526BAD85" w14:textId="77777777" w:rsidR="00BF627B" w:rsidRDefault="00BF627B" w:rsidP="00BF627B">
      <w:r>
        <w:t>coxmod3 &lt;- coxph(Srv ~ RiskScore, Data)</w:t>
      </w:r>
    </w:p>
    <w:p w14:paraId="07EC9D7D" w14:textId="77777777" w:rsidR="00BF627B" w:rsidRDefault="00BF627B" w:rsidP="00BF627B">
      <w:r>
        <w:t>coxmod4 &lt;- coxph(Srv ~ Age+Stage+RiskScore, Data)</w:t>
      </w:r>
    </w:p>
    <w:p w14:paraId="1B62738B" w14:textId="77777777" w:rsidR="00BF627B" w:rsidRDefault="00BF627B" w:rsidP="00BF627B">
      <w:r>
        <w:t>Data$Age &lt;- c(1 - (summary(survfit(coxmod1,newdata=Data), times=1)$surv))</w:t>
      </w:r>
    </w:p>
    <w:p w14:paraId="2AF758A4" w14:textId="77777777" w:rsidR="00BF627B" w:rsidRDefault="00BF627B" w:rsidP="00BF627B">
      <w:r>
        <w:t>Data$Stage&lt;- c(1 - (summary(survfit(coxmod2,newdata=Data), times=1)$surv))</w:t>
      </w:r>
    </w:p>
    <w:p w14:paraId="6E104771" w14:textId="77777777" w:rsidR="00BF627B" w:rsidRDefault="00BF627B" w:rsidP="00BF627B">
      <w:r>
        <w:t>Data$RiskScore &lt;- c(1 - (summary(survfit(coxmod3,newdata=Data), times=1)$surv))</w:t>
      </w:r>
    </w:p>
    <w:p w14:paraId="0191BF47" w14:textId="77777777" w:rsidR="00BF627B" w:rsidRDefault="00BF627B" w:rsidP="00BF627B">
      <w:r>
        <w:t>Data$Nomogram&lt;- c(1 - (summary(survfit(coxmod4,newdata=Data), times=1)$surv))</w:t>
      </w:r>
    </w:p>
    <w:p w14:paraId="4F63B8C5" w14:textId="77777777" w:rsidR="00BF627B" w:rsidRDefault="00BF627B" w:rsidP="00BF627B">
      <w:r>
        <w:t>stdca(data=Data, outcome="Censor", ttoutcome="OS", timepoint=1,predictors=c("Age","Stage"), xstop=0.5, smooth=TRUE)</w:t>
      </w:r>
    </w:p>
    <w:p w14:paraId="3FB43D54" w14:textId="77777777" w:rsidR="00BF627B" w:rsidRDefault="00BF627B" w:rsidP="00BF627B"/>
    <w:p w14:paraId="00A183B4" w14:textId="77777777" w:rsidR="00BF627B" w:rsidRDefault="00BF627B" w:rsidP="00BF627B"/>
    <w:p w14:paraId="4F464F1B" w14:textId="77777777" w:rsidR="00BF627B" w:rsidRDefault="00BF627B" w:rsidP="00BF627B"/>
    <w:p w14:paraId="575599EC" w14:textId="77777777" w:rsidR="00BF627B" w:rsidRDefault="00BF627B" w:rsidP="00BF627B">
      <w:r>
        <w:t>slibrary(clusterProfiler)</w:t>
      </w:r>
    </w:p>
    <w:p w14:paraId="09FED33F" w14:textId="77777777" w:rsidR="00BF627B" w:rsidRDefault="00BF627B" w:rsidP="00BF627B">
      <w:r>
        <w:t>library(org.Hs.eg.db)</w:t>
      </w:r>
    </w:p>
    <w:p w14:paraId="0FFAC991" w14:textId="77777777" w:rsidR="00BF627B" w:rsidRDefault="00BF627B" w:rsidP="00BF627B">
      <w:r>
        <w:t>library(enrichplot)</w:t>
      </w:r>
    </w:p>
    <w:p w14:paraId="23138390" w14:textId="77777777" w:rsidR="00BF627B" w:rsidRDefault="00BF627B" w:rsidP="00BF627B">
      <w:r>
        <w:t>library(ggplot2)</w:t>
      </w:r>
    </w:p>
    <w:p w14:paraId="3EAAF485" w14:textId="77777777" w:rsidR="00BF627B" w:rsidRDefault="00BF627B" w:rsidP="00BF627B">
      <w:r>
        <w:t>library(GOplot)</w:t>
      </w:r>
    </w:p>
    <w:p w14:paraId="3F73578D" w14:textId="77777777" w:rsidR="00BF627B" w:rsidRDefault="00BF627B" w:rsidP="00BF627B">
      <w:r>
        <w:t>pFilter=0.05</w:t>
      </w:r>
    </w:p>
    <w:p w14:paraId="46F28FC5" w14:textId="77777777" w:rsidR="00BF627B" w:rsidRDefault="00BF627B" w:rsidP="00BF627B">
      <w:r>
        <w:t>adjPfilter=0.05</w:t>
      </w:r>
    </w:p>
    <w:p w14:paraId="62824059" w14:textId="77777777" w:rsidR="00BF627B" w:rsidRDefault="00BF627B" w:rsidP="00BF627B">
      <w:r>
        <w:t>rt&lt;-read.csv("chayi3.csv")</w:t>
      </w:r>
    </w:p>
    <w:p w14:paraId="39EB709F" w14:textId="77777777" w:rsidR="00BF627B" w:rsidRDefault="00BF627B" w:rsidP="00BF627B">
      <w:r>
        <w:t>genes=as.vector(rt[,1])</w:t>
      </w:r>
    </w:p>
    <w:p w14:paraId="184C58E2" w14:textId="77777777" w:rsidR="00BF627B" w:rsidRDefault="00BF627B" w:rsidP="00BF627B">
      <w:r>
        <w:t>entrezIDs=mget(genes, org.Hs.egSYMBOL2EG, ifnotfound=NA)        #找出基因对应的id</w:t>
      </w:r>
    </w:p>
    <w:p w14:paraId="43FA96C4" w14:textId="77777777" w:rsidR="00BF627B" w:rsidRDefault="00BF627B" w:rsidP="00BF627B">
      <w:r>
        <w:t>entrezIDs=as.character(entrezIDs)</w:t>
      </w:r>
    </w:p>
    <w:p w14:paraId="7F76ADAC" w14:textId="77777777" w:rsidR="00BF627B" w:rsidRDefault="00BF627B" w:rsidP="00BF627B">
      <w:r>
        <w:t>rt=cbind(rt,entrezID=entrezIDs)</w:t>
      </w:r>
    </w:p>
    <w:p w14:paraId="06F1A2D6" w14:textId="77777777" w:rsidR="00BF627B" w:rsidRDefault="00BF627B" w:rsidP="00BF627B">
      <w:r>
        <w:t>rt=rt[is.na(rt[,"entrezID"])==F,]                               #删掉没有基因ID的</w:t>
      </w:r>
    </w:p>
    <w:p w14:paraId="7F00AF40" w14:textId="77777777" w:rsidR="00BF627B" w:rsidRDefault="00BF627B" w:rsidP="00BF627B">
      <w:r>
        <w:t>gene=rt$entrezID</w:t>
      </w:r>
    </w:p>
    <w:p w14:paraId="58501D57" w14:textId="77777777" w:rsidR="00BF627B" w:rsidRDefault="00BF627B" w:rsidP="00BF627B">
      <w:r>
        <w:t>GO=enrichGO(gene = gene,</w:t>
      </w:r>
    </w:p>
    <w:p w14:paraId="14826C73" w14:textId="77777777" w:rsidR="00BF627B" w:rsidRDefault="00BF627B" w:rsidP="00BF627B">
      <w:r>
        <w:t xml:space="preserve">            OrgDb = org.Hs.eg.db, </w:t>
      </w:r>
    </w:p>
    <w:p w14:paraId="6A872315" w14:textId="77777777" w:rsidR="00BF627B" w:rsidRDefault="00BF627B" w:rsidP="00BF627B">
      <w:r>
        <w:t xml:space="preserve">            pvalueCutoff =1, </w:t>
      </w:r>
    </w:p>
    <w:p w14:paraId="5D59DC61" w14:textId="77777777" w:rsidR="00BF627B" w:rsidRDefault="00BF627B" w:rsidP="00BF627B">
      <w:r>
        <w:t xml:space="preserve">            qvalueCutoff = 1,</w:t>
      </w:r>
    </w:p>
    <w:p w14:paraId="5B6869D3" w14:textId="77777777" w:rsidR="00BF627B" w:rsidRDefault="00BF627B" w:rsidP="00BF627B">
      <w:r>
        <w:t xml:space="preserve">            ont="all",</w:t>
      </w:r>
    </w:p>
    <w:p w14:paraId="4FB0B5C4" w14:textId="77777777" w:rsidR="00BF627B" w:rsidRDefault="00BF627B" w:rsidP="00BF627B">
      <w:r>
        <w:t xml:space="preserve">            readable =T)</w:t>
      </w:r>
    </w:p>
    <w:p w14:paraId="493A128B" w14:textId="77777777" w:rsidR="00BF627B" w:rsidRDefault="00BF627B" w:rsidP="00BF627B">
      <w:r>
        <w:t>GO=as.data.frame(GO)</w:t>
      </w:r>
    </w:p>
    <w:p w14:paraId="53E63F61" w14:textId="77777777" w:rsidR="00BF627B" w:rsidRDefault="00BF627B" w:rsidP="00BF627B">
      <w:r>
        <w:t>GO=GO[(GO$pvalue&lt;pFilter &amp; GO$p.adjust&lt;adjPfilter),]</w:t>
      </w:r>
    </w:p>
    <w:p w14:paraId="431A40C2" w14:textId="77777777" w:rsidR="00BF627B" w:rsidRDefault="00BF627B" w:rsidP="00BF627B">
      <w:r>
        <w:t xml:space="preserve">write.table(GO,file="GO.txt",sep="\t",quote=F,row.names = F)  </w:t>
      </w:r>
    </w:p>
    <w:p w14:paraId="6133281E" w14:textId="77777777" w:rsidR="00BF627B" w:rsidRDefault="00BF627B" w:rsidP="00BF627B">
      <w:r>
        <w:t>go=data.frame(Category = GO$ONTOLOGY,ID = GO$ID,Term = GO$Description, Genes = gsub("/", ", ", GO$geneID), adj_pval = GO$p.adjust)</w:t>
      </w:r>
    </w:p>
    <w:p w14:paraId="0296F858" w14:textId="77777777" w:rsidR="00BF627B" w:rsidRDefault="00BF627B" w:rsidP="00BF627B">
      <w:r>
        <w:t>genelist=data.frame(ID = rt$gene, logFC = rt$logFC)</w:t>
      </w:r>
    </w:p>
    <w:p w14:paraId="74C1FB97" w14:textId="77777777" w:rsidR="00BF627B" w:rsidRDefault="00BF627B" w:rsidP="00BF627B">
      <w:r>
        <w:t>row.names(genelist)=genelist[,1]</w:t>
      </w:r>
    </w:p>
    <w:p w14:paraId="50DDD5D4" w14:textId="77777777" w:rsidR="00BF627B" w:rsidRDefault="00BF627B" w:rsidP="00BF627B">
      <w:r>
        <w:t>circ &lt;- circle_dat(go, genelist)</w:t>
      </w:r>
    </w:p>
    <w:p w14:paraId="69610E3D" w14:textId="77777777" w:rsidR="00BF627B" w:rsidRDefault="00BF627B" w:rsidP="00BF627B">
      <w:r>
        <w:lastRenderedPageBreak/>
        <w:t>termNum = 5                                     #限定GO数目（仅展示前5）</w:t>
      </w:r>
    </w:p>
    <w:p w14:paraId="4B6C2D66" w14:textId="77777777" w:rsidR="00BF627B" w:rsidRDefault="00BF627B" w:rsidP="00BF627B">
      <w:r>
        <w:t>termNum=ifelse(nrow(go)&lt;termNum,nrow(go),termNum)</w:t>
      </w:r>
    </w:p>
    <w:p w14:paraId="101689D5" w14:textId="77777777" w:rsidR="00BF627B" w:rsidRDefault="00BF627B" w:rsidP="00BF627B">
      <w:r>
        <w:t>geneNum = nrow(genelist)                        #限定基因数目</w:t>
      </w:r>
    </w:p>
    <w:p w14:paraId="4BB279CF" w14:textId="77777777" w:rsidR="00BF627B" w:rsidRDefault="00BF627B" w:rsidP="00BF627B">
      <w:r>
        <w:t>chord &lt;- chord_dat(circ, genelist[1:geneNum,], go$Term[1:termNum])</w:t>
      </w:r>
    </w:p>
    <w:p w14:paraId="18F7D457" w14:textId="77777777" w:rsidR="00BF627B" w:rsidRDefault="00BF627B" w:rsidP="00BF627B">
      <w:r>
        <w:t>head(chord)</w:t>
      </w:r>
    </w:p>
    <w:p w14:paraId="7699D4C9" w14:textId="77777777" w:rsidR="00BF627B" w:rsidRDefault="00BF627B" w:rsidP="00BF627B">
      <w:r>
        <w:t xml:space="preserve">GOChord(chord, </w:t>
      </w:r>
    </w:p>
    <w:p w14:paraId="0685124B" w14:textId="77777777" w:rsidR="00BF627B" w:rsidRDefault="00BF627B" w:rsidP="00BF627B">
      <w:r>
        <w:t xml:space="preserve">        space = 0.001,           #基因之间的间距</w:t>
      </w:r>
    </w:p>
    <w:p w14:paraId="3A1B70AF" w14:textId="77777777" w:rsidR="00BF627B" w:rsidRDefault="00BF627B" w:rsidP="00BF627B">
      <w:r>
        <w:t xml:space="preserve">        gene.order = 'logFC',    #排序基因</w:t>
      </w:r>
    </w:p>
    <w:p w14:paraId="49BEAE35" w14:textId="77777777" w:rsidR="00BF627B" w:rsidRDefault="00BF627B" w:rsidP="00BF627B">
      <w:r>
        <w:t xml:space="preserve">        gene.space = 0.25, </w:t>
      </w:r>
    </w:p>
    <w:p w14:paraId="332E0FC8" w14:textId="77777777" w:rsidR="00BF627B" w:rsidRDefault="00BF627B" w:rsidP="00BF627B">
      <w:r>
        <w:t xml:space="preserve">       #基因离圆圈距离</w:t>
      </w:r>
    </w:p>
    <w:p w14:paraId="09202E0C" w14:textId="77777777" w:rsidR="00BF627B" w:rsidRDefault="00BF627B" w:rsidP="00BF627B">
      <w:r>
        <w:t xml:space="preserve">        gene.size = 3,           #</w:t>
      </w:r>
    </w:p>
    <w:p w14:paraId="3293334A" w14:textId="77777777" w:rsidR="00BF627B" w:rsidRDefault="00BF627B" w:rsidP="00BF627B">
      <w:r>
        <w:t xml:space="preserve">        border.size = 0.1,     </w:t>
      </w:r>
    </w:p>
    <w:p w14:paraId="542368CF" w14:textId="77777777" w:rsidR="00BF627B" w:rsidRDefault="00BF627B" w:rsidP="00BF627B">
      <w:r>
        <w:t xml:space="preserve">        process.label = 2,  </w:t>
      </w:r>
    </w:p>
    <w:p w14:paraId="6D78BF9D" w14:textId="77777777" w:rsidR="00BF627B" w:rsidRDefault="00BF627B" w:rsidP="00BF627B">
      <w:r>
        <w:t xml:space="preserve">        lfc.col=c('firebrick3', 'white','royalblue3'),##上调下调颜色设置</w:t>
      </w:r>
    </w:p>
    <w:p w14:paraId="4C5BD1E3" w14:textId="77777777" w:rsidR="00BF627B" w:rsidRDefault="00BF627B" w:rsidP="00BF627B">
      <w:r>
        <w:t xml:space="preserve">        ribbon.col=brewer.pal(length(go$Term[1:termNum]), 'Set3'),#GO term 颜色设置</w:t>
      </w:r>
    </w:p>
    <w:p w14:paraId="798FC202" w14:textId="77777777" w:rsidR="00BF627B" w:rsidRDefault="00BF627B" w:rsidP="00BF627B">
      <w:r>
        <w:t xml:space="preserve">)  </w:t>
      </w:r>
    </w:p>
    <w:p w14:paraId="1B12D10C" w14:textId="77777777" w:rsidR="00BF627B" w:rsidRDefault="00BF627B" w:rsidP="00BF627B"/>
    <w:p w14:paraId="3BEA78D3" w14:textId="77777777" w:rsidR="00BF627B" w:rsidRDefault="00BF627B" w:rsidP="00BF627B">
      <w:r>
        <w:t>col=c(rgb(84/255,255/255,159/255,0.5),rgb(0/255,245/255,255/255,0.5),rgb(255/255,255/255,0/255,0.5),rgb(255/255,106/255,106/255,0.5),rgb(255/255,0/255,255/255,0.5))</w:t>
      </w:r>
    </w:p>
    <w:p w14:paraId="2D2A0AB9" w14:textId="77777777" w:rsidR="00BF627B" w:rsidRDefault="00BF627B" w:rsidP="00BF627B"/>
    <w:p w14:paraId="40EA2D67" w14:textId="77777777" w:rsidR="00BF627B" w:rsidRDefault="00BF627B" w:rsidP="00BF627B"/>
    <w:p w14:paraId="72DCAC38" w14:textId="77777777" w:rsidR="00BF627B" w:rsidRDefault="00BF627B" w:rsidP="00BF627B">
      <w:r>
        <w:t xml:space="preserve">GOChord(chord, </w:t>
      </w:r>
    </w:p>
    <w:p w14:paraId="16C7DE73" w14:textId="77777777" w:rsidR="00BF627B" w:rsidRDefault="00BF627B" w:rsidP="00BF627B">
      <w:r>
        <w:t xml:space="preserve">        space = 0.001,           #基因之间的间距</w:t>
      </w:r>
    </w:p>
    <w:p w14:paraId="0CADB03B" w14:textId="77777777" w:rsidR="00BF627B" w:rsidRDefault="00BF627B" w:rsidP="00BF627B">
      <w:r>
        <w:t xml:space="preserve">        gene.order = 'logFC',    #排序基因</w:t>
      </w:r>
    </w:p>
    <w:p w14:paraId="7E4E81B9" w14:textId="77777777" w:rsidR="00BF627B" w:rsidRDefault="00BF627B" w:rsidP="00BF627B">
      <w:r>
        <w:t xml:space="preserve">        gene.space = 0.25,       #基因离圆圈距离</w:t>
      </w:r>
    </w:p>
    <w:p w14:paraId="24D3A28D" w14:textId="77777777" w:rsidR="00BF627B" w:rsidRDefault="00BF627B" w:rsidP="00BF627B">
      <w:r>
        <w:t xml:space="preserve">        gene.size = 3,           #</w:t>
      </w:r>
    </w:p>
    <w:p w14:paraId="660FB6F0" w14:textId="77777777" w:rsidR="00BF627B" w:rsidRDefault="00BF627B" w:rsidP="00BF627B">
      <w:r>
        <w:t xml:space="preserve">        border.size = 0.1,     </w:t>
      </w:r>
    </w:p>
    <w:p w14:paraId="03EA0C7A" w14:textId="77777777" w:rsidR="00BF627B" w:rsidRDefault="00BF627B" w:rsidP="00BF627B">
      <w:r>
        <w:t xml:space="preserve">        process.label = 7,       #GO名称大小</w:t>
      </w:r>
    </w:p>
    <w:p w14:paraId="44ED5E64" w14:textId="77777777" w:rsidR="00BF627B" w:rsidRDefault="00BF627B" w:rsidP="00BF627B">
      <w:r>
        <w:t xml:space="preserve">        ribbon.col=col          #颜色</w:t>
      </w:r>
    </w:p>
    <w:p w14:paraId="614AF366" w14:textId="77777777" w:rsidR="00BF627B" w:rsidRDefault="00BF627B" w:rsidP="00BF627B">
      <w:r>
        <w:t xml:space="preserve">)  </w:t>
      </w:r>
    </w:p>
    <w:p w14:paraId="13687E6D" w14:textId="77777777" w:rsidR="00BF627B" w:rsidRDefault="00BF627B" w:rsidP="00BF627B">
      <w:r>
        <w:t>p&lt;-GOCluster(circ, as.character(go[1:termNum,3]))</w:t>
      </w:r>
    </w:p>
    <w:p w14:paraId="2AC6E46E" w14:textId="77777777" w:rsidR="00BF627B" w:rsidRDefault="00BF627B" w:rsidP="00BF627B">
      <w:r>
        <w:t>p</w:t>
      </w:r>
    </w:p>
    <w:p w14:paraId="2B3618B8" w14:textId="77777777" w:rsidR="00BF627B" w:rsidRDefault="00BF627B" w:rsidP="00BF627B">
      <w:r>
        <w:t>pdf(file="GOcluster.pdf",width = 12,height = 9)</w:t>
      </w:r>
    </w:p>
    <w:p w14:paraId="555F0CA1" w14:textId="77777777" w:rsidR="00BF627B" w:rsidRDefault="00BF627B" w:rsidP="00BF627B">
      <w:r>
        <w:t xml:space="preserve">GOCluster(data=circ, </w:t>
      </w:r>
    </w:p>
    <w:p w14:paraId="3A7468C3" w14:textId="77777777" w:rsidR="00BF627B" w:rsidRDefault="00BF627B" w:rsidP="00BF627B">
      <w:r>
        <w:t xml:space="preserve">          process=as.character(go[1:termNum,3]), #选择GO term</w:t>
      </w:r>
    </w:p>
    <w:p w14:paraId="1EE3C660" w14:textId="77777777" w:rsidR="00BF627B" w:rsidRDefault="00BF627B" w:rsidP="00BF627B">
      <w:r>
        <w:t xml:space="preserve">          metric='euclidean',                    #选择距离度量方法</w:t>
      </w:r>
    </w:p>
    <w:p w14:paraId="233E19EF" w14:textId="77777777" w:rsidR="00BF627B" w:rsidRDefault="00BF627B" w:rsidP="00BF627B">
      <w:r>
        <w:t xml:space="preserve">          clust='average',                       #选择聚类方法</w:t>
      </w:r>
    </w:p>
    <w:p w14:paraId="20759D20" w14:textId="77777777" w:rsidR="00BF627B" w:rsidRDefault="00BF627B" w:rsidP="00BF627B">
      <w:r>
        <w:t xml:space="preserve">          clust.by = 'term',                     #指定是否应该对基因表达模式或功能类别进行聚类。term(default)  or logFC</w:t>
      </w:r>
    </w:p>
    <w:p w14:paraId="5B198A0C" w14:textId="77777777" w:rsidR="00BF627B" w:rsidRDefault="00BF627B" w:rsidP="00BF627B">
      <w:r>
        <w:t xml:space="preserve">          term.width = 2,                        #GO term 宽度</w:t>
      </w:r>
    </w:p>
    <w:p w14:paraId="7DD1DBC0" w14:textId="77777777" w:rsidR="00BF627B" w:rsidRDefault="00BF627B" w:rsidP="00BF627B">
      <w:r>
        <w:t xml:space="preserve">          term.col=brewer.pal(length(as.character(go[1:termNum,3])), 'Set3'), #颜色设置</w:t>
      </w:r>
    </w:p>
    <w:p w14:paraId="76E85C71" w14:textId="77777777" w:rsidR="00BF627B" w:rsidRDefault="00BF627B" w:rsidP="00BF627B">
      <w:r>
        <w:t xml:space="preserve">          nlfc=FALSE,                            #是否包含多个logFC列</w:t>
      </w:r>
    </w:p>
    <w:p w14:paraId="4B2F5974" w14:textId="77777777" w:rsidR="00BF627B" w:rsidRDefault="00BF627B" w:rsidP="00BF627B">
      <w:r>
        <w:t xml:space="preserve">          lfc.col=c('firebrick3', 'white','royalblue3') #颜色设置</w:t>
      </w:r>
    </w:p>
    <w:p w14:paraId="7287A176" w14:textId="77777777" w:rsidR="00BF627B" w:rsidRDefault="00BF627B" w:rsidP="00BF627B">
      <w:r>
        <w:t>)</w:t>
      </w:r>
    </w:p>
    <w:p w14:paraId="584A2267" w14:textId="77777777" w:rsidR="00BF627B" w:rsidRDefault="00BF627B" w:rsidP="00BF627B">
      <w:r>
        <w:lastRenderedPageBreak/>
        <w:t>dev.off()</w:t>
      </w:r>
    </w:p>
    <w:p w14:paraId="2F16B10C" w14:textId="77777777" w:rsidR="00BF627B" w:rsidRDefault="00BF627B" w:rsidP="00BF627B">
      <w:r>
        <w:t>gene_up &lt;- read.csv("chayi3.csv")</w:t>
      </w:r>
    </w:p>
    <w:p w14:paraId="1492D4DB" w14:textId="77777777" w:rsidR="00BF627B" w:rsidRDefault="00BF627B" w:rsidP="00BF627B">
      <w:r>
        <w:t>colnames(gene_up) &lt;- "GeneName"</w:t>
      </w:r>
    </w:p>
    <w:p w14:paraId="5FFC9193" w14:textId="77777777" w:rsidR="00BF627B" w:rsidRDefault="00BF627B" w:rsidP="00BF627B">
      <w:r>
        <w:t>gene_up_id &lt;- bitr(gene_up$GeneName,</w:t>
      </w:r>
    </w:p>
    <w:p w14:paraId="7769A132" w14:textId="77777777" w:rsidR="00BF627B" w:rsidRDefault="00BF627B" w:rsidP="00BF627B">
      <w:r>
        <w:t xml:space="preserve">                   fromType = "SYMBOL",</w:t>
      </w:r>
    </w:p>
    <w:p w14:paraId="2A59F17A" w14:textId="77777777" w:rsidR="00BF627B" w:rsidRDefault="00BF627B" w:rsidP="00BF627B">
      <w:r>
        <w:t xml:space="preserve">                   toType = "ENTREZID",</w:t>
      </w:r>
    </w:p>
    <w:p w14:paraId="5791A7F7" w14:textId="77777777" w:rsidR="00BF627B" w:rsidRDefault="00BF627B" w:rsidP="00BF627B">
      <w:r>
        <w:t xml:space="preserve">                   OrgDb = "org.Hs.eg.db"</w:t>
      </w:r>
    </w:p>
    <w:p w14:paraId="09E595FC" w14:textId="77777777" w:rsidR="00BF627B" w:rsidRDefault="00BF627B" w:rsidP="00BF627B">
      <w:r>
        <w:t>)</w:t>
      </w:r>
    </w:p>
    <w:p w14:paraId="47B7A390" w14:textId="77777777" w:rsidR="00BF627B" w:rsidRDefault="00BF627B" w:rsidP="00BF627B">
      <w:r>
        <w:t>enrichKK &lt;- enrichKEGG(gene = gene_up_id$ENTREZID,</w:t>
      </w:r>
    </w:p>
    <w:p w14:paraId="6B0A9BEF" w14:textId="77777777" w:rsidR="00BF627B" w:rsidRDefault="00BF627B" w:rsidP="00BF627B">
      <w:r>
        <w:t xml:space="preserve">                       organism = "hsa",</w:t>
      </w:r>
    </w:p>
    <w:p w14:paraId="110D0AC0" w14:textId="77777777" w:rsidR="00BF627B" w:rsidRDefault="00BF627B" w:rsidP="00BF627B">
      <w:r>
        <w:t xml:space="preserve">                       pvalueCutoff = .1,</w:t>
      </w:r>
    </w:p>
    <w:p w14:paraId="3C622305" w14:textId="77777777" w:rsidR="00BF627B" w:rsidRDefault="00BF627B" w:rsidP="00BF627B">
      <w:r>
        <w:t xml:space="preserve">                       qvalueCutoff = .1)</w:t>
      </w:r>
    </w:p>
    <w:p w14:paraId="1BE6444B" w14:textId="77777777" w:rsidR="00BF627B" w:rsidRDefault="00BF627B" w:rsidP="00BF627B">
      <w:r>
        <w:t>enrichKK = DOSE::setReadable(enrichKK,OrgDb = 'org.Hs.eg.db',keyType = 'ENTREZID')</w:t>
      </w:r>
    </w:p>
    <w:p w14:paraId="6BD6C40A" w14:textId="77777777" w:rsidR="00BF627B" w:rsidRDefault="00BF627B" w:rsidP="00BF627B">
      <w:r>
        <w:t>enrichKK</w:t>
      </w:r>
    </w:p>
    <w:p w14:paraId="292BA8D3" w14:textId="77777777" w:rsidR="00BF627B" w:rsidRDefault="00BF627B" w:rsidP="00BF627B">
      <w:r>
        <w:t>cnetplot(enrichKK,categorySize="pvalue",foldChange = gene_up_id$ENTREZID,colorEdge = T)</w:t>
      </w:r>
    </w:p>
    <w:p w14:paraId="0AF85D6E" w14:textId="77777777" w:rsidR="00BF627B" w:rsidRDefault="00BF627B" w:rsidP="00BF627B">
      <w:r>
        <w:t>cnetplot(enrichKK,foldChange = gene_up_id$ENTREZID,circular=T,colorEdge=T,colorEdge=T)</w:t>
      </w:r>
    </w:p>
    <w:p w14:paraId="7524EFF8" w14:textId="77777777" w:rsidR="00BF627B" w:rsidRDefault="00BF627B" w:rsidP="00BF627B"/>
    <w:p w14:paraId="2516E0FA" w14:textId="77777777" w:rsidR="00BF627B" w:rsidRDefault="00BF627B" w:rsidP="00BF627B">
      <w:r>
        <w:t xml:space="preserve">cnetplot(enrichKK, </w:t>
      </w:r>
    </w:p>
    <w:p w14:paraId="79C18F3D" w14:textId="77777777" w:rsidR="00BF627B" w:rsidRDefault="00BF627B" w:rsidP="00BF627B">
      <w:r>
        <w:t xml:space="preserve">         showCategory = 5,</w:t>
      </w:r>
    </w:p>
    <w:p w14:paraId="11A10EC0" w14:textId="77777777" w:rsidR="00BF627B" w:rsidRDefault="00BF627B" w:rsidP="00BF627B">
      <w:r>
        <w:t xml:space="preserve">         node_label = "all", # category | gene | all | none</w:t>
      </w:r>
    </w:p>
    <w:p w14:paraId="6ABF8B54" w14:textId="77777777" w:rsidR="00BF627B" w:rsidRDefault="00BF627B" w:rsidP="00BF627B">
      <w:r>
        <w:t xml:space="preserve">         colorEdge = TRUE)</w:t>
      </w:r>
    </w:p>
    <w:p w14:paraId="5150FC77" w14:textId="77777777" w:rsidR="00BF627B" w:rsidRDefault="00BF627B" w:rsidP="00BF627B">
      <w:r>
        <w:t>cnetplot(</w:t>
      </w:r>
    </w:p>
    <w:p w14:paraId="2AF2511A" w14:textId="77777777" w:rsidR="00BF627B" w:rsidRDefault="00BF627B" w:rsidP="00BF627B">
      <w:r>
        <w:t xml:space="preserve">  enrichKK,</w:t>
      </w:r>
    </w:p>
    <w:p w14:paraId="2D1E0D31" w14:textId="77777777" w:rsidR="00BF627B" w:rsidRDefault="00BF627B" w:rsidP="00BF627B">
      <w:r>
        <w:t xml:space="preserve">  showCategory = 5,</w:t>
      </w:r>
    </w:p>
    <w:p w14:paraId="74ECD3DC" w14:textId="77777777" w:rsidR="00BF627B" w:rsidRDefault="00BF627B" w:rsidP="00BF627B">
      <w:r>
        <w:t xml:space="preserve">  foldChange = NULL,</w:t>
      </w:r>
    </w:p>
    <w:p w14:paraId="3C888E91" w14:textId="77777777" w:rsidR="00BF627B" w:rsidRDefault="00BF627B" w:rsidP="00BF627B">
      <w:r>
        <w:t xml:space="preserve">  layout = "kk",</w:t>
      </w:r>
    </w:p>
    <w:p w14:paraId="5DD21D07" w14:textId="77777777" w:rsidR="00BF627B" w:rsidRDefault="00BF627B" w:rsidP="00BF627B">
      <w:r>
        <w:t xml:space="preserve">  colorEdge = T,</w:t>
      </w:r>
    </w:p>
    <w:p w14:paraId="60B072E7" w14:textId="77777777" w:rsidR="00BF627B" w:rsidRDefault="00BF627B" w:rsidP="00BF627B">
      <w:r>
        <w:t xml:space="preserve">  circular = F,</w:t>
      </w:r>
    </w:p>
    <w:p w14:paraId="6C34EE31" w14:textId="77777777" w:rsidR="00BF627B" w:rsidRDefault="00BF627B" w:rsidP="00BF627B">
      <w:r>
        <w:t xml:space="preserve">  node_label = "all",</w:t>
      </w:r>
    </w:p>
    <w:p w14:paraId="45A2CBAE" w14:textId="77777777" w:rsidR="00BF627B" w:rsidRDefault="00BF627B" w:rsidP="00BF627B">
      <w:r>
        <w:t xml:space="preserve">  cex_category = 1,</w:t>
      </w:r>
    </w:p>
    <w:p w14:paraId="116CB20C" w14:textId="77777777" w:rsidR="00BF627B" w:rsidRDefault="00BF627B" w:rsidP="00BF627B">
      <w:r>
        <w:t xml:space="preserve">  cex_gene = 1,</w:t>
      </w:r>
    </w:p>
    <w:p w14:paraId="11F7360D" w14:textId="77777777" w:rsidR="00BF627B" w:rsidRDefault="00BF627B" w:rsidP="00BF627B">
      <w:r>
        <w:t xml:space="preserve">  node_label_size = NULL,</w:t>
      </w:r>
    </w:p>
    <w:p w14:paraId="53E15355" w14:textId="77777777" w:rsidR="00BF627B" w:rsidRDefault="00BF627B" w:rsidP="00BF627B">
      <w:r>
        <w:t xml:space="preserve">  cex_label_category = 1,</w:t>
      </w:r>
    </w:p>
    <w:p w14:paraId="0646D014" w14:textId="77777777" w:rsidR="00BF627B" w:rsidRDefault="00BF627B" w:rsidP="00BF627B">
      <w:r>
        <w:t xml:space="preserve">  cex_label_gene =0.8,</w:t>
      </w:r>
    </w:p>
    <w:p w14:paraId="65A94DD4" w14:textId="77777777" w:rsidR="00BF627B" w:rsidRDefault="00BF627B" w:rsidP="00BF627B">
      <w:r>
        <w:t>)</w:t>
      </w:r>
    </w:p>
    <w:p w14:paraId="2B1BB18F" w14:textId="77777777" w:rsidR="00BF627B" w:rsidRDefault="00BF627B" w:rsidP="00BF627B"/>
    <w:p w14:paraId="607771DF" w14:textId="77777777" w:rsidR="00BF627B" w:rsidRDefault="00BF627B" w:rsidP="00BF627B"/>
    <w:p w14:paraId="61585752" w14:textId="77777777" w:rsidR="00BF627B" w:rsidRDefault="00BF627B" w:rsidP="00BF627B">
      <w:r>
        <w:t>library(enrichplot)</w:t>
      </w:r>
    </w:p>
    <w:p w14:paraId="151AC06E" w14:textId="77777777" w:rsidR="00BF627B" w:rsidRDefault="00BF627B" w:rsidP="00BF627B">
      <w:r>
        <w:t>info &lt;-read.csv("chayi3.csv")</w:t>
      </w:r>
    </w:p>
    <w:p w14:paraId="3E54F50F" w14:textId="77777777" w:rsidR="00BF627B" w:rsidRDefault="00BF627B" w:rsidP="00BF627B">
      <w:r>
        <w:t>GO_database &lt;- 'org.Hs.eg.db'</w:t>
      </w:r>
    </w:p>
    <w:p w14:paraId="5C4A03A9" w14:textId="77777777" w:rsidR="00BF627B" w:rsidRDefault="00BF627B" w:rsidP="00BF627B">
      <w:r>
        <w:t>KEGG_database &lt;- 'hsa'</w:t>
      </w:r>
    </w:p>
    <w:p w14:paraId="1E7B419D" w14:textId="77777777" w:rsidR="00BF627B" w:rsidRDefault="00BF627B" w:rsidP="00BF627B">
      <w:r>
        <w:t>gene &lt;- bitr(info$gene,fromType = 'SYMBOL',toType = 'ENTREZID',OrgDb = GO_database)</w:t>
      </w:r>
    </w:p>
    <w:p w14:paraId="7990E7FE" w14:textId="77777777" w:rsidR="00BF627B" w:rsidRDefault="00BF627B" w:rsidP="00BF627B"/>
    <w:p w14:paraId="4720F1CF" w14:textId="77777777" w:rsidR="00BF627B" w:rsidRDefault="00BF627B" w:rsidP="00BF627B">
      <w:r>
        <w:lastRenderedPageBreak/>
        <w:t>KEGG&lt;-enrichKEGG(gene$ENTREZID,#KEGG富集分析</w:t>
      </w:r>
    </w:p>
    <w:p w14:paraId="55E979D3" w14:textId="77777777" w:rsidR="00BF627B" w:rsidRDefault="00BF627B" w:rsidP="00BF627B">
      <w:r>
        <w:t xml:space="preserve">               pvalueCutoff = 0.05,</w:t>
      </w:r>
    </w:p>
    <w:p w14:paraId="78F37581" w14:textId="77777777" w:rsidR="00BF627B" w:rsidRDefault="00BF627B" w:rsidP="00BF627B">
      <w:r>
        <w:t xml:space="preserve">                 qvalueCutoff = 0.05)</w:t>
      </w:r>
    </w:p>
    <w:p w14:paraId="2EEFDE9C" w14:textId="77777777" w:rsidR="00BF627B" w:rsidRDefault="00BF627B" w:rsidP="00BF627B">
      <w:r>
        <w:t>enrichplot::cnetplot(KEGG,circular=F,colorEdge = F,theme=theme)</w:t>
      </w:r>
    </w:p>
    <w:p w14:paraId="433BCD2E" w14:textId="77777777" w:rsidR="00BF627B" w:rsidRDefault="00BF627B" w:rsidP="00BF627B"/>
    <w:p w14:paraId="683B34A0" w14:textId="77777777" w:rsidR="00BF627B" w:rsidRDefault="00BF627B" w:rsidP="00BF627B"/>
    <w:p w14:paraId="425ED2F0" w14:textId="77777777" w:rsidR="00BF627B" w:rsidRDefault="00BF627B" w:rsidP="00BF627B"/>
    <w:p w14:paraId="4ACF21D8" w14:textId="77777777" w:rsidR="00BF627B" w:rsidRDefault="00BF627B" w:rsidP="00BF627B">
      <w:r>
        <w:t>GSVA_hall&lt;-read.csv("ssgseatme.csv")</w:t>
      </w:r>
    </w:p>
    <w:p w14:paraId="07524173" w14:textId="77777777" w:rsidR="00BF627B" w:rsidRDefault="00BF627B" w:rsidP="00BF627B">
      <w:r>
        <w:t>rownames(GSVA_hall)=GSVA_hall[,1] #取出第一列</w:t>
      </w:r>
    </w:p>
    <w:p w14:paraId="79A5946B" w14:textId="77777777" w:rsidR="00BF627B" w:rsidRDefault="00BF627B" w:rsidP="00BF627B">
      <w:r>
        <w:t>GSVA_hall=GSVA_hall[,-1]</w:t>
      </w:r>
    </w:p>
    <w:p w14:paraId="603BBD30" w14:textId="77777777" w:rsidR="00BF627B" w:rsidRDefault="00BF627B" w:rsidP="00BF627B">
      <w:r>
        <w:t>library(limma)</w:t>
      </w:r>
    </w:p>
    <w:p w14:paraId="6ED5BF10" w14:textId="77777777" w:rsidR="00BF627B" w:rsidRDefault="00BF627B" w:rsidP="00BF627B">
      <w:r>
        <w:t># 设置或导入分组</w:t>
      </w:r>
    </w:p>
    <w:p w14:paraId="190FC6D8" w14:textId="77777777" w:rsidR="00BF627B" w:rsidRDefault="00BF627B" w:rsidP="00BF627B">
      <w:r>
        <w:t>group &lt;- factor(c(rep("Tumor", 226), rep("Normal", 226)), levels = c('Tumor', 'Normal'))</w:t>
      </w:r>
    </w:p>
    <w:p w14:paraId="0D4C1407" w14:textId="77777777" w:rsidR="00BF627B" w:rsidRDefault="00BF627B" w:rsidP="00BF627B">
      <w:r>
        <w:t>design &lt;- model.matrix(~0+group)</w:t>
      </w:r>
    </w:p>
    <w:p w14:paraId="3AA915ED" w14:textId="77777777" w:rsidR="00BF627B" w:rsidRDefault="00BF627B" w:rsidP="00BF627B">
      <w:r>
        <w:t>colnames(design) = levels(factor(group))</w:t>
      </w:r>
    </w:p>
    <w:p w14:paraId="03BB0695" w14:textId="77777777" w:rsidR="00BF627B" w:rsidRDefault="00BF627B" w:rsidP="00BF627B">
      <w:r>
        <w:t>rownames(design) = colnames(GSVA_hall)</w:t>
      </w:r>
    </w:p>
    <w:p w14:paraId="38F841AB" w14:textId="77777777" w:rsidR="00BF627B" w:rsidRDefault="00BF627B" w:rsidP="00BF627B">
      <w:r>
        <w:t>design</w:t>
      </w:r>
    </w:p>
    <w:p w14:paraId="26FC1829" w14:textId="77777777" w:rsidR="00BF627B" w:rsidRDefault="00BF627B" w:rsidP="00BF627B">
      <w:r>
        <w:t># Tunor VS Normal</w:t>
      </w:r>
    </w:p>
    <w:p w14:paraId="3037AAF9" w14:textId="77777777" w:rsidR="00BF627B" w:rsidRDefault="00BF627B" w:rsidP="00BF627B">
      <w:r>
        <w:t>compare &lt;- makeContrasts(Tumor - Normal, levels=design)</w:t>
      </w:r>
    </w:p>
    <w:p w14:paraId="62A6D045" w14:textId="77777777" w:rsidR="00BF627B" w:rsidRDefault="00BF627B" w:rsidP="00BF627B">
      <w:r>
        <w:t>fit &lt;- lmFit(GSVA_hall, design)</w:t>
      </w:r>
    </w:p>
    <w:p w14:paraId="3490E1A6" w14:textId="77777777" w:rsidR="00BF627B" w:rsidRDefault="00BF627B" w:rsidP="00BF627B">
      <w:r>
        <w:t>fit2 &lt;- contrasts.fit(fit, compare)</w:t>
      </w:r>
    </w:p>
    <w:p w14:paraId="352D7D70" w14:textId="77777777" w:rsidR="00BF627B" w:rsidRDefault="00BF627B" w:rsidP="00BF627B">
      <w:r>
        <w:t>fit3 &lt;- eBayes(fit2)</w:t>
      </w:r>
    </w:p>
    <w:p w14:paraId="2D320D40" w14:textId="77777777" w:rsidR="00BF627B" w:rsidRDefault="00BF627B" w:rsidP="00BF627B">
      <w:r>
        <w:t>Diff &lt;- topTable(fit3, coef=1, number=200)</w:t>
      </w:r>
    </w:p>
    <w:p w14:paraId="743328BD" w14:textId="77777777" w:rsidR="00BF627B" w:rsidRDefault="00BF627B" w:rsidP="00BF627B">
      <w:r>
        <w:t>head(Diff)</w:t>
      </w:r>
    </w:p>
    <w:p w14:paraId="69AEC85A" w14:textId="77777777" w:rsidR="00BF627B" w:rsidRDefault="00BF627B" w:rsidP="00BF627B">
      <w:r>
        <w:t>dat_plot &lt;- data.frame(id = row.names(Diff),</w:t>
      </w:r>
    </w:p>
    <w:p w14:paraId="714921E6" w14:textId="77777777" w:rsidR="00BF627B" w:rsidRDefault="00BF627B" w:rsidP="00BF627B">
      <w:r>
        <w:t xml:space="preserve">                       t = Diff$t)</w:t>
      </w:r>
    </w:p>
    <w:p w14:paraId="1DA66267" w14:textId="77777777" w:rsidR="00BF627B" w:rsidRDefault="00BF627B" w:rsidP="00BF627B">
      <w:r>
        <w:t>library(stringr)</w:t>
      </w:r>
    </w:p>
    <w:p w14:paraId="1319C7FC" w14:textId="77777777" w:rsidR="00BF627B" w:rsidRDefault="00BF627B" w:rsidP="00BF627B">
      <w:r>
        <w:t>dat_plot$id &lt;- str_replace(dat_plot$id)</w:t>
      </w:r>
    </w:p>
    <w:p w14:paraId="5F19DBB9" w14:textId="77777777" w:rsidR="00BF627B" w:rsidRDefault="00BF627B" w:rsidP="00BF627B">
      <w:r>
        <w:t># 新增一列 根据t阈值分类</w:t>
      </w:r>
    </w:p>
    <w:p w14:paraId="7E0F257D" w14:textId="77777777" w:rsidR="00BF627B" w:rsidRDefault="00BF627B" w:rsidP="00BF627B">
      <w:r>
        <w:t>dat_plot$threshold = factor(ifelse(dat_plot$t  &gt;-2, ifelse(dat_plot$t &gt;= 2 ,'Up','NoSignifi'),'Down'),levels=c('Up','Down','NoSignifi'))</w:t>
      </w:r>
    </w:p>
    <w:p w14:paraId="261E3216" w14:textId="77777777" w:rsidR="00BF627B" w:rsidRDefault="00BF627B" w:rsidP="00BF627B">
      <w:r>
        <w:t># 排序</w:t>
      </w:r>
    </w:p>
    <w:p w14:paraId="6F742B43" w14:textId="77777777" w:rsidR="00BF627B" w:rsidRDefault="00BF627B" w:rsidP="00BF627B">
      <w:r>
        <w:t>dat_plot &lt;- dat_plot %&gt;% arrange(t)</w:t>
      </w:r>
    </w:p>
    <w:p w14:paraId="56ACAF29" w14:textId="77777777" w:rsidR="00BF627B" w:rsidRDefault="00BF627B" w:rsidP="00BF627B">
      <w:r>
        <w:t># 变成因子类型</w:t>
      </w:r>
    </w:p>
    <w:p w14:paraId="39C8A19E" w14:textId="77777777" w:rsidR="00BF627B" w:rsidRDefault="00BF627B" w:rsidP="00BF627B">
      <w:r>
        <w:t>dat_plot$id &lt;- factor(dat_plot$id,levels = dat_plot$id)</w:t>
      </w:r>
    </w:p>
    <w:p w14:paraId="60ED0F8D" w14:textId="77777777" w:rsidR="00BF627B" w:rsidRDefault="00BF627B" w:rsidP="00BF627B">
      <w:r>
        <w:t># 绘制</w:t>
      </w:r>
    </w:p>
    <w:p w14:paraId="017A764F" w14:textId="77777777" w:rsidR="00BF627B" w:rsidRDefault="00BF627B" w:rsidP="00BF627B">
      <w:r>
        <w:t>library(ggplot2)</w:t>
      </w:r>
    </w:p>
    <w:p w14:paraId="52195F42" w14:textId="77777777" w:rsidR="00BF627B" w:rsidRDefault="00BF627B" w:rsidP="00BF627B">
      <w:r>
        <w:t>library(ggtheme)</w:t>
      </w:r>
    </w:p>
    <w:p w14:paraId="32684769" w14:textId="77777777" w:rsidR="00BF627B" w:rsidRDefault="00BF627B" w:rsidP="00BF627B">
      <w:r>
        <w:t># install.packages("ggprism")</w:t>
      </w:r>
    </w:p>
    <w:p w14:paraId="658863AE" w14:textId="77777777" w:rsidR="00BF627B" w:rsidRDefault="00BF627B" w:rsidP="00BF627B">
      <w:r>
        <w:t>library(ggprism)</w:t>
      </w:r>
    </w:p>
    <w:p w14:paraId="3C64F090" w14:textId="77777777" w:rsidR="00BF627B" w:rsidRDefault="00BF627B" w:rsidP="00BF627B">
      <w:r>
        <w:t>p &lt;- ggplot(data = dat_plot,aes(x = id,y = t,fill = threshold)) +</w:t>
      </w:r>
    </w:p>
    <w:p w14:paraId="076DA2CD" w14:textId="77777777" w:rsidR="00BF627B" w:rsidRDefault="00BF627B" w:rsidP="00BF627B">
      <w:r>
        <w:t xml:space="preserve">  geom_col()+</w:t>
      </w:r>
    </w:p>
    <w:p w14:paraId="140B47D3" w14:textId="77777777" w:rsidR="00BF627B" w:rsidRDefault="00BF627B" w:rsidP="00BF627B">
      <w:r>
        <w:t xml:space="preserve">  coord_flip() +</w:t>
      </w:r>
    </w:p>
    <w:p w14:paraId="0FCF29B8" w14:textId="77777777" w:rsidR="00BF627B" w:rsidRDefault="00BF627B" w:rsidP="00BF627B">
      <w:r>
        <w:t xml:space="preserve">  scale_fill_manual(values = c('Up'= '#F2AD00','NoSignifi'='#cccccc','Down'='#5BBCD6')) +</w:t>
      </w:r>
    </w:p>
    <w:p w14:paraId="198036F0" w14:textId="77777777" w:rsidR="00BF627B" w:rsidRDefault="00BF627B" w:rsidP="00BF627B">
      <w:r>
        <w:lastRenderedPageBreak/>
        <w:t xml:space="preserve">  geom_hline(yintercept = c(-2,2),color = 'white',size = 0.5,lty='dashed') +</w:t>
      </w:r>
    </w:p>
    <w:p w14:paraId="66C8466A" w14:textId="77777777" w:rsidR="00BF627B" w:rsidRDefault="00BF627B" w:rsidP="00BF627B">
      <w:r>
        <w:t xml:space="preserve">  xlab('') + </w:t>
      </w:r>
    </w:p>
    <w:p w14:paraId="2C423750" w14:textId="77777777" w:rsidR="00BF627B" w:rsidRDefault="00BF627B" w:rsidP="00BF627B">
      <w:r>
        <w:t xml:space="preserve">  ylab('t value of ssGSEA score, High risk versus Low risk') + #注意坐标轴旋转了</w:t>
      </w:r>
    </w:p>
    <w:p w14:paraId="0350B3A2" w14:textId="77777777" w:rsidR="00BF627B" w:rsidRDefault="00BF627B" w:rsidP="00BF627B">
      <w:r>
        <w:t xml:space="preserve">  guides(fill=F)+ # 不显示图例</w:t>
      </w:r>
    </w:p>
    <w:p w14:paraId="4A0810D6" w14:textId="77777777" w:rsidR="00BF627B" w:rsidRDefault="00BF627B" w:rsidP="00BF627B">
      <w:r>
        <w:t xml:space="preserve">  theme_prism(border = T) +</w:t>
      </w:r>
    </w:p>
    <w:p w14:paraId="327ACA6C" w14:textId="77777777" w:rsidR="00BF627B" w:rsidRDefault="00BF627B" w:rsidP="00BF627B">
      <w:r>
        <w:t xml:space="preserve">  theme(</w:t>
      </w:r>
    </w:p>
    <w:p w14:paraId="2BB45233" w14:textId="77777777" w:rsidR="00BF627B" w:rsidRDefault="00BF627B" w:rsidP="00BF627B">
      <w:r>
        <w:t xml:space="preserve">    axis.text.y = element_blank(),</w:t>
      </w:r>
    </w:p>
    <w:p w14:paraId="3FC23483" w14:textId="77777777" w:rsidR="00BF627B" w:rsidRDefault="00BF627B" w:rsidP="00BF627B">
      <w:r>
        <w:t xml:space="preserve">    axis.ticks.y = element_blank()</w:t>
      </w:r>
    </w:p>
    <w:p w14:paraId="18655218" w14:textId="77777777" w:rsidR="00BF627B" w:rsidRDefault="00BF627B" w:rsidP="00BF627B">
      <w:r>
        <w:t xml:space="preserve">  )</w:t>
      </w:r>
    </w:p>
    <w:p w14:paraId="020B27A8" w14:textId="77777777" w:rsidR="00BF627B" w:rsidRDefault="00BF627B" w:rsidP="00BF627B">
      <w:r>
        <w:t>p</w:t>
      </w:r>
    </w:p>
    <w:p w14:paraId="00FD0FB5" w14:textId="77777777" w:rsidR="00BF627B" w:rsidRDefault="00BF627B" w:rsidP="00BF627B">
      <w:r>
        <w:t># 小于-2的数量</w:t>
      </w:r>
    </w:p>
    <w:p w14:paraId="075044AA" w14:textId="77777777" w:rsidR="00BF627B" w:rsidRDefault="00BF627B" w:rsidP="00BF627B">
      <w:r>
        <w:t>low1 &lt;- dat_plot %&gt;% filter(t &lt; -2) %&gt;% nrow()</w:t>
      </w:r>
    </w:p>
    <w:p w14:paraId="2D66D0D2" w14:textId="77777777" w:rsidR="00BF627B" w:rsidRDefault="00BF627B" w:rsidP="00BF627B">
      <w:r>
        <w:t># 小于0总数量</w:t>
      </w:r>
    </w:p>
    <w:p w14:paraId="5C65CF4D" w14:textId="77777777" w:rsidR="00BF627B" w:rsidRDefault="00BF627B" w:rsidP="00BF627B">
      <w:r>
        <w:t>low0 &lt;- dat_plot %&gt;% filter( t &lt; 0) %&gt;% nrow()</w:t>
      </w:r>
    </w:p>
    <w:p w14:paraId="48CEA62C" w14:textId="77777777" w:rsidR="00BF627B" w:rsidRDefault="00BF627B" w:rsidP="00BF627B">
      <w:r>
        <w:t># 小于2总数量</w:t>
      </w:r>
    </w:p>
    <w:p w14:paraId="3AC9C0B9" w14:textId="77777777" w:rsidR="00BF627B" w:rsidRDefault="00BF627B" w:rsidP="00BF627B">
      <w:r>
        <w:t>high0 &lt;- dat_plot %&gt;% filter(t &lt; 2) %&gt;% nrow()</w:t>
      </w:r>
    </w:p>
    <w:p w14:paraId="68F351C5" w14:textId="77777777" w:rsidR="00BF627B" w:rsidRDefault="00BF627B" w:rsidP="00BF627B">
      <w:r>
        <w:t># 总的柱子数量</w:t>
      </w:r>
    </w:p>
    <w:p w14:paraId="5994E73B" w14:textId="77777777" w:rsidR="00BF627B" w:rsidRDefault="00BF627B" w:rsidP="00BF627B">
      <w:r>
        <w:t>high1 &lt;- nrow(dat_plot)</w:t>
      </w:r>
    </w:p>
    <w:p w14:paraId="40779528" w14:textId="77777777" w:rsidR="00BF627B" w:rsidRDefault="00BF627B" w:rsidP="00BF627B"/>
    <w:p w14:paraId="46A1E763" w14:textId="77777777" w:rsidR="00BF627B" w:rsidRDefault="00BF627B" w:rsidP="00BF627B">
      <w:r>
        <w:t># 依次从下到上添加标签</w:t>
      </w:r>
    </w:p>
    <w:p w14:paraId="4C36A239" w14:textId="77777777" w:rsidR="00BF627B" w:rsidRDefault="00BF627B" w:rsidP="00BF627B">
      <w:r>
        <w:t>p &lt;- p + geom_text(data = dat_plot[1:low1,],aes(x = id,y = 0.1,label = id),</w:t>
      </w:r>
    </w:p>
    <w:p w14:paraId="66FA35B4" w14:textId="77777777" w:rsidR="00BF627B" w:rsidRDefault="00BF627B" w:rsidP="00BF627B">
      <w:r>
        <w:t xml:space="preserve">                   hjust = 0,color = 'black') + # 小于-1的为黑色标签</w:t>
      </w:r>
    </w:p>
    <w:p w14:paraId="27EB21CB" w14:textId="77777777" w:rsidR="00BF627B" w:rsidRDefault="00BF627B" w:rsidP="00BF627B">
      <w:r>
        <w:t xml:space="preserve">  geom_text(data = dat_plot[(low1 +1):low0,],aes(x = id,y = 0.1,label = id),</w:t>
      </w:r>
    </w:p>
    <w:p w14:paraId="027C35B4" w14:textId="77777777" w:rsidR="00BF627B" w:rsidRDefault="00BF627B" w:rsidP="00BF627B">
      <w:r>
        <w:t xml:space="preserve">            hjust = 0,color = 'grey') + # 灰色标签</w:t>
      </w:r>
    </w:p>
    <w:p w14:paraId="7224DC68" w14:textId="77777777" w:rsidR="00BF627B" w:rsidRDefault="00BF627B" w:rsidP="00BF627B">
      <w:r>
        <w:t xml:space="preserve">  geom_text(data = dat_plot[(low0 + 1):high0,],aes(x = id,y = -0.1,label = id),</w:t>
      </w:r>
    </w:p>
    <w:p w14:paraId="0B286D76" w14:textId="77777777" w:rsidR="00BF627B" w:rsidRDefault="00BF627B" w:rsidP="00BF627B">
      <w:r>
        <w:t xml:space="preserve">            hjust = 1,color = 'grey') + # 灰色标签</w:t>
      </w:r>
    </w:p>
    <w:p w14:paraId="28FBECA9" w14:textId="77777777" w:rsidR="00BF627B" w:rsidRDefault="00BF627B" w:rsidP="00BF627B">
      <w:r>
        <w:t xml:space="preserve">  geom_text(data = dat_plot[(high0 +1):high1,],aes(x = id,y = -0.1,label = id),</w:t>
      </w:r>
    </w:p>
    <w:p w14:paraId="63B2C9FD" w14:textId="77777777" w:rsidR="00BF627B" w:rsidRDefault="00BF627B" w:rsidP="00BF627B">
      <w:r>
        <w:t xml:space="preserve">            hjust = 1,color = 'black') # 大于1的为黑色标签</w:t>
      </w:r>
    </w:p>
    <w:p w14:paraId="5CFBCA65" w14:textId="77777777" w:rsidR="00BF627B" w:rsidRDefault="00BF627B" w:rsidP="00BF627B"/>
    <w:p w14:paraId="42907C94" w14:textId="77777777" w:rsidR="00BF627B" w:rsidRDefault="00BF627B" w:rsidP="00BF627B">
      <w:r>
        <w:t>p</w:t>
      </w:r>
    </w:p>
    <w:p w14:paraId="55CE9B10" w14:textId="3C080538" w:rsidR="008F0270" w:rsidRDefault="00BF627B" w:rsidP="00BF627B">
      <w:r>
        <w:t>ggsave("gsva_bar.pdf",p,width = 8,height  = 8)</w:t>
      </w:r>
    </w:p>
    <w:sectPr w:rsidR="008F02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059"/>
    <w:rsid w:val="001E4059"/>
    <w:rsid w:val="008F0270"/>
    <w:rsid w:val="00BF62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A88299A-EBB5-47AB-A424-5629ADF081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2873</Words>
  <Characters>16382</Characters>
  <Application>Microsoft Office Word</Application>
  <DocSecurity>0</DocSecurity>
  <Lines>136</Lines>
  <Paragraphs>38</Paragraphs>
  <ScaleCrop>false</ScaleCrop>
  <Company/>
  <LinksUpToDate>false</LinksUpToDate>
  <CharactersWithSpaces>19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6190</dc:creator>
  <cp:keywords/>
  <dc:description/>
  <cp:lastModifiedBy>MPA6190</cp:lastModifiedBy>
  <cp:revision>2</cp:revision>
  <dcterms:created xsi:type="dcterms:W3CDTF">2022-04-21T11:30:00Z</dcterms:created>
  <dcterms:modified xsi:type="dcterms:W3CDTF">2022-04-21T11:30:00Z</dcterms:modified>
</cp:coreProperties>
</file>